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E9FF3" w14:textId="038AF1D7" w:rsidR="00777489" w:rsidRPr="00777489" w:rsidRDefault="00777489" w:rsidP="00067B2E">
      <w:pPr>
        <w:rPr>
          <w:rFonts w:ascii="Times New Roman" w:hAnsi="Times New Roman" w:cs="Times New Roman"/>
          <w:b/>
          <w:bCs/>
          <w:sz w:val="24"/>
        </w:rPr>
      </w:pPr>
      <w:bookmarkStart w:id="0" w:name="_Hlk176344690"/>
      <w:bookmarkStart w:id="1" w:name="OLE_LINK63"/>
      <w:bookmarkEnd w:id="0"/>
      <w:r w:rsidRPr="00777489">
        <w:rPr>
          <w:rFonts w:ascii="Times New Roman" w:hAnsi="Times New Roman" w:cs="Times New Roman"/>
          <w:b/>
          <w:bCs/>
          <w:sz w:val="24"/>
        </w:rPr>
        <w:t>Supplemental</w:t>
      </w:r>
      <w:r w:rsidRPr="0077748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777489">
        <w:rPr>
          <w:rFonts w:ascii="Times New Roman" w:hAnsi="Times New Roman" w:cs="Times New Roman"/>
          <w:b/>
          <w:bCs/>
          <w:sz w:val="24"/>
        </w:rPr>
        <w:t>information</w:t>
      </w:r>
    </w:p>
    <w:p w14:paraId="5D0E039C" w14:textId="47A94A6C" w:rsidR="00971BAF" w:rsidRPr="006C1C83" w:rsidRDefault="00971BAF" w:rsidP="00EE038D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6C1C83">
        <w:rPr>
          <w:rFonts w:ascii="Times New Roman" w:hAnsi="Times New Roman" w:cs="Times New Roman"/>
          <w:b/>
          <w:bCs/>
          <w:sz w:val="22"/>
          <w:szCs w:val="28"/>
        </w:rPr>
        <w:t xml:space="preserve">Supplemental Table </w:t>
      </w:r>
    </w:p>
    <w:p w14:paraId="0CE7490C" w14:textId="028830CA" w:rsidR="00914D66" w:rsidRPr="006C1C83" w:rsidRDefault="00971BAF" w:rsidP="004468AB">
      <w:pPr>
        <w:jc w:val="center"/>
        <w:rPr>
          <w:rFonts w:ascii="Times New Roman" w:hAnsi="Times New Roman" w:cs="Times New Roman"/>
          <w:sz w:val="22"/>
          <w:szCs w:val="28"/>
        </w:rPr>
      </w:pPr>
      <w:bookmarkStart w:id="2" w:name="_Hlk176619156"/>
      <w:bookmarkEnd w:id="1"/>
      <w:r w:rsidRPr="006C1C83">
        <w:rPr>
          <w:rFonts w:ascii="Times New Roman" w:hAnsi="Times New Roman" w:cs="Times New Roman"/>
          <w:b/>
          <w:bCs/>
          <w:sz w:val="22"/>
          <w:szCs w:val="28"/>
        </w:rPr>
        <w:t>Supplemental Table S</w:t>
      </w:r>
      <w:r w:rsidR="00FE6C2B">
        <w:rPr>
          <w:rFonts w:ascii="Times New Roman" w:hAnsi="Times New Roman" w:cs="Times New Roman" w:hint="eastAsia"/>
          <w:b/>
          <w:bCs/>
          <w:sz w:val="22"/>
          <w:szCs w:val="28"/>
        </w:rPr>
        <w:t>1</w:t>
      </w:r>
      <w:r w:rsidRPr="006C1C83">
        <w:rPr>
          <w:rFonts w:ascii="Times New Roman" w:hAnsi="Times New Roman" w:cs="Times New Roman"/>
          <w:b/>
          <w:bCs/>
          <w:sz w:val="22"/>
          <w:szCs w:val="28"/>
        </w:rPr>
        <w:t>.</w:t>
      </w:r>
      <w:r w:rsidR="009B3949" w:rsidRPr="006C1C83">
        <w:rPr>
          <w:rFonts w:ascii="Arial" w:hAnsi="Arial" w:cs="Arial"/>
          <w:color w:val="000000"/>
          <w:sz w:val="22"/>
          <w:szCs w:val="28"/>
        </w:rPr>
        <w:t xml:space="preserve"> </w:t>
      </w:r>
      <w:r w:rsidR="009B3949" w:rsidRPr="006C1C83">
        <w:rPr>
          <w:rFonts w:ascii="Times New Roman" w:hAnsi="Times New Roman" w:cs="Times New Roman"/>
          <w:sz w:val="22"/>
          <w:szCs w:val="28"/>
        </w:rPr>
        <w:t>Primer</w:t>
      </w:r>
      <w:r w:rsidR="006C71C6">
        <w:rPr>
          <w:rFonts w:ascii="Times New Roman" w:hAnsi="Times New Roman" w:cs="Times New Roman" w:hint="eastAsia"/>
          <w:sz w:val="22"/>
          <w:szCs w:val="28"/>
        </w:rPr>
        <w:t xml:space="preserve"> set</w:t>
      </w:r>
      <w:r w:rsidR="009B3949" w:rsidRPr="006C1C83">
        <w:rPr>
          <w:rFonts w:ascii="Times New Roman" w:hAnsi="Times New Roman" w:cs="Times New Roman"/>
          <w:sz w:val="22"/>
          <w:szCs w:val="28"/>
        </w:rPr>
        <w:t xml:space="preserve">s </w:t>
      </w:r>
      <w:r w:rsidR="006C71C6">
        <w:rPr>
          <w:rFonts w:ascii="Times New Roman" w:hAnsi="Times New Roman" w:cs="Times New Roman"/>
          <w:sz w:val="22"/>
          <w:szCs w:val="28"/>
        </w:rPr>
        <w:t xml:space="preserve">were </w:t>
      </w:r>
      <w:r w:rsidR="009B3949" w:rsidRPr="006C1C83">
        <w:rPr>
          <w:rFonts w:ascii="Times New Roman" w:hAnsi="Times New Roman" w:cs="Times New Roman"/>
          <w:sz w:val="22"/>
          <w:szCs w:val="28"/>
        </w:rPr>
        <w:t>used in this study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868"/>
        <w:gridCol w:w="259"/>
        <w:gridCol w:w="141"/>
        <w:gridCol w:w="142"/>
        <w:gridCol w:w="142"/>
        <w:gridCol w:w="142"/>
        <w:gridCol w:w="141"/>
        <w:gridCol w:w="142"/>
        <w:gridCol w:w="142"/>
        <w:gridCol w:w="5187"/>
      </w:tblGrid>
      <w:tr w:rsidR="009B3949" w14:paraId="21518403" w14:textId="77777777" w:rsidTr="00683A5B">
        <w:tc>
          <w:tcPr>
            <w:tcW w:w="8306" w:type="dxa"/>
            <w:gridSpan w:val="10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bookmarkEnd w:id="2"/>
          <w:p w14:paraId="7113D7FA" w14:textId="735E14BA" w:rsidR="009B3949" w:rsidRPr="006C1C83" w:rsidRDefault="009B3949" w:rsidP="00446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1C83">
              <w:rPr>
                <w:rFonts w:ascii="Times New Roman" w:hAnsi="Times New Roman" w:cs="Times New Roman"/>
                <w:b/>
                <w:bCs/>
              </w:rPr>
              <w:t>Primers for</w:t>
            </w:r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C1C83">
              <w:rPr>
                <w:rFonts w:ascii="Times New Roman" w:hAnsi="Times New Roman" w:cs="Times New Roman"/>
                <w:b/>
                <w:bCs/>
              </w:rPr>
              <w:t>RT-qPCR assay</w:t>
            </w:r>
          </w:p>
        </w:tc>
      </w:tr>
      <w:tr w:rsidR="00683A5B" w14:paraId="7968109A" w14:textId="77777777" w:rsidTr="00683A5B">
        <w:tc>
          <w:tcPr>
            <w:tcW w:w="212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359FA5" w14:textId="1D5B274E" w:rsidR="00683A5B" w:rsidRPr="00803B18" w:rsidRDefault="00683A5B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A5B">
              <w:rPr>
                <w:rFonts w:ascii="Times New Roman" w:hAnsi="Times New Roman" w:cs="Times New Roman"/>
                <w:sz w:val="18"/>
                <w:szCs w:val="18"/>
              </w:rPr>
              <w:t>Fv26S</w:t>
            </w:r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83A5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179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3A51FD" w14:textId="1C03E07C" w:rsidR="00683A5B" w:rsidRPr="00803B18" w:rsidRDefault="00683A5B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A5B">
              <w:rPr>
                <w:rFonts w:ascii="Times New Roman" w:hAnsi="Times New Roman" w:cs="Times New Roman"/>
                <w:sz w:val="18"/>
                <w:szCs w:val="18"/>
              </w:rPr>
              <w:t>TAACCGCATCAGGTCTCCAA</w:t>
            </w:r>
          </w:p>
        </w:tc>
      </w:tr>
      <w:tr w:rsidR="00683A5B" w14:paraId="590C4818" w14:textId="77777777" w:rsidTr="00683A5B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CA83C" w14:textId="25456C10" w:rsidR="00683A5B" w:rsidRPr="00803B18" w:rsidRDefault="00683A5B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A5B">
              <w:rPr>
                <w:rFonts w:ascii="Times New Roman" w:hAnsi="Times New Roman" w:cs="Times New Roman"/>
                <w:sz w:val="18"/>
                <w:szCs w:val="18"/>
              </w:rPr>
              <w:t>Fv26S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4BEDC09" w14:textId="16E680CA" w:rsidR="00683A5B" w:rsidRPr="00803B18" w:rsidRDefault="00683A5B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A5B">
              <w:rPr>
                <w:rFonts w:ascii="Times New Roman" w:hAnsi="Times New Roman" w:cs="Times New Roman"/>
                <w:sz w:val="18"/>
                <w:szCs w:val="18"/>
              </w:rPr>
              <w:t>CTCGAGCAGTTCTCCGACAG</w:t>
            </w:r>
          </w:p>
        </w:tc>
      </w:tr>
      <w:tr w:rsidR="009B3949" w14:paraId="710D2FCC" w14:textId="77777777" w:rsidTr="00683A5B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23A09" w14:textId="4B3C15EC" w:rsidR="009B3949" w:rsidRPr="00803B18" w:rsidRDefault="009B3949" w:rsidP="009B39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STOP1</w:t>
            </w:r>
            <w:r w:rsidR="00E15345"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15345"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="00E15345"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AB94808" w14:textId="09346DE3" w:rsidR="009B3949" w:rsidRPr="00803B18" w:rsidRDefault="00830EE3" w:rsidP="00830E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EE3">
              <w:rPr>
                <w:rFonts w:ascii="Times New Roman" w:hAnsi="Times New Roman" w:cs="Times New Roman" w:hint="eastAsia"/>
                <w:sz w:val="18"/>
                <w:szCs w:val="18"/>
              </w:rPr>
              <w:t>CGGAAGCAAGTTACCTGAGC</w:t>
            </w:r>
          </w:p>
        </w:tc>
      </w:tr>
      <w:tr w:rsidR="009B3949" w14:paraId="7064CDF2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F9D99" w14:textId="607E9EE1" w:rsidR="009B3949" w:rsidRPr="00803B18" w:rsidRDefault="009B3949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07DAD0F" w14:textId="39F35C56" w:rsidR="009B3949" w:rsidRPr="00803B18" w:rsidRDefault="00830EE3" w:rsidP="00830E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EE3">
              <w:rPr>
                <w:rFonts w:ascii="Times New Roman" w:hAnsi="Times New Roman" w:cs="Times New Roman" w:hint="eastAsia"/>
                <w:sz w:val="18"/>
                <w:szCs w:val="18"/>
              </w:rPr>
              <w:t>TTTGCATCCCTCTTGAATCC</w:t>
            </w:r>
          </w:p>
        </w:tc>
      </w:tr>
      <w:tr w:rsidR="00E15345" w14:paraId="711F0EDD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56661" w14:textId="5B21E05D" w:rsidR="00E15345" w:rsidRPr="00803B18" w:rsidRDefault="00E15345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MYB1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1359EEF" w14:textId="6AC5E484" w:rsidR="00E15345" w:rsidRPr="00803B18" w:rsidRDefault="00830EE3" w:rsidP="00830E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EE3">
              <w:rPr>
                <w:rFonts w:ascii="Times New Roman" w:hAnsi="Times New Roman" w:cs="Times New Roman"/>
                <w:sz w:val="18"/>
                <w:szCs w:val="18"/>
              </w:rPr>
              <w:t>TTGCGTCGTTGTGGTAAGAG</w:t>
            </w:r>
          </w:p>
        </w:tc>
      </w:tr>
      <w:tr w:rsidR="00E15345" w14:paraId="049A3FFA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A4048" w14:textId="7A50C215" w:rsidR="00E15345" w:rsidRPr="00803B18" w:rsidRDefault="00E15345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MYB1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100BE88" w14:textId="0AA19107" w:rsidR="00E15345" w:rsidRPr="00803B18" w:rsidRDefault="00830EE3" w:rsidP="00830E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EE3">
              <w:rPr>
                <w:rFonts w:ascii="Times New Roman" w:hAnsi="Times New Roman" w:cs="Times New Roman"/>
                <w:sz w:val="18"/>
                <w:szCs w:val="18"/>
              </w:rPr>
              <w:t>TCTGTCCTTCCAGGCAGTCT</w:t>
            </w:r>
          </w:p>
        </w:tc>
      </w:tr>
      <w:tr w:rsidR="00E15345" w14:paraId="1B49C287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B8DF9" w14:textId="3DA943A0" w:rsidR="00E15345" w:rsidRPr="00803B18" w:rsidRDefault="00E15345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bHLH33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7D25669" w14:textId="1D561755" w:rsidR="00E15345" w:rsidRPr="00803B18" w:rsidRDefault="00683A5B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A5B">
              <w:rPr>
                <w:rFonts w:ascii="Times New Roman" w:hAnsi="Times New Roman" w:cs="Times New Roman"/>
                <w:sz w:val="18"/>
                <w:szCs w:val="18"/>
              </w:rPr>
              <w:t>GTTCCAAGGGATGTGAGCAC</w:t>
            </w:r>
          </w:p>
        </w:tc>
      </w:tr>
      <w:tr w:rsidR="00E15345" w14:paraId="5499C039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BAC61" w14:textId="0732975E" w:rsidR="00E15345" w:rsidRPr="00803B18" w:rsidRDefault="00E15345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bHLH33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F0D7F6" w14:textId="4404052C" w:rsidR="00E15345" w:rsidRPr="00803B18" w:rsidRDefault="00683A5B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A5B">
              <w:rPr>
                <w:rFonts w:ascii="Times New Roman" w:hAnsi="Times New Roman" w:cs="Times New Roman"/>
                <w:sz w:val="18"/>
                <w:szCs w:val="18"/>
              </w:rPr>
              <w:t>AGAATGAGCCTTTCCCACGA</w:t>
            </w:r>
          </w:p>
        </w:tc>
      </w:tr>
      <w:tr w:rsidR="009B3949" w14:paraId="529760A8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DB147" w14:textId="50C0089E" w:rsidR="009B3949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CHS</w:t>
            </w:r>
            <w:proofErr w:type="spellEnd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7C6D99E" w14:textId="41F94057" w:rsidR="009B3949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GACATACCTGGTGCCGACTT</w:t>
            </w:r>
          </w:p>
        </w:tc>
      </w:tr>
      <w:tr w:rsidR="009B3949" w14:paraId="580F2CC1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3FA34" w14:textId="06362856" w:rsidR="009B3949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CHS</w:t>
            </w:r>
            <w:proofErr w:type="spellEnd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A826951" w14:textId="1EB7ECB3" w:rsidR="009B3949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AGTGCCTGTCCGACCAATAC</w:t>
            </w:r>
          </w:p>
        </w:tc>
      </w:tr>
      <w:tr w:rsidR="00263C82" w14:paraId="2F50EEF0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5521C" w14:textId="7217699D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F3H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B1BA9E1" w14:textId="7EE941E7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AGGGTGGCTTCATCGTTTC</w:t>
            </w:r>
          </w:p>
        </w:tc>
      </w:tr>
      <w:tr w:rsidR="00263C82" w14:paraId="21360B78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7E475" w14:textId="6B92CA4C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F3H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1144209" w14:textId="53FFDA07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GGCTGGGGGCATTTCGGGT</w:t>
            </w:r>
          </w:p>
        </w:tc>
      </w:tr>
      <w:tr w:rsidR="00263C82" w14:paraId="2E49F2B6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D535F" w14:textId="73787074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DFR</w:t>
            </w:r>
            <w:proofErr w:type="spellEnd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DF4400C" w14:textId="7ED8AA27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CTGGAGCGATGTCGAATTTT</w:t>
            </w:r>
          </w:p>
        </w:tc>
      </w:tr>
      <w:tr w:rsidR="00263C82" w14:paraId="36C981F8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79E7C" w14:textId="7967BE77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DFR</w:t>
            </w:r>
            <w:proofErr w:type="spellEnd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1C7BDD0" w14:textId="2D6348B9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AGAGGCGAAAGTCCGGTAAT</w:t>
            </w:r>
          </w:p>
        </w:tc>
      </w:tr>
      <w:tr w:rsidR="00263C82" w14:paraId="3AC8CCDA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EDD53" w14:textId="6E7EFBB6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ANS</w:t>
            </w:r>
            <w:proofErr w:type="spellEnd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25D9277" w14:textId="3253733B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CCTCAAACACCTTCCGACT</w:t>
            </w:r>
          </w:p>
        </w:tc>
      </w:tr>
      <w:tr w:rsidR="00263C82" w14:paraId="5682D7C1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08B04" w14:textId="1C02DAFC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ANS</w:t>
            </w:r>
            <w:proofErr w:type="spellEnd"/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871F2F7" w14:textId="75734629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CCTCCCTTCTTCTAATCCC</w:t>
            </w:r>
          </w:p>
        </w:tc>
      </w:tr>
      <w:tr w:rsidR="00263C82" w14:paraId="34BD0E1B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9140A" w14:textId="188B72C6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TT12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7326E45" w14:textId="2E27E4F6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GCAGAGGTTCCTTCAAGCAC</w:t>
            </w:r>
          </w:p>
        </w:tc>
      </w:tr>
      <w:tr w:rsidR="00263C82" w14:paraId="07ED4ACC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98FC9" w14:textId="3497C3D9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TT12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30DEA96" w14:textId="2EDAA694" w:rsidR="00263C82" w:rsidRPr="00803B18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AAGCAACCACCAGGACAAAC</w:t>
            </w:r>
          </w:p>
        </w:tc>
      </w:tr>
      <w:tr w:rsidR="00263C82" w14:paraId="3A125CDD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B0736" w14:textId="38BEE0EF" w:rsidR="00263C82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TT19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0D081D9" w14:textId="400C379B" w:rsidR="00263C82" w:rsidRPr="00803B18" w:rsidRDefault="00E15345" w:rsidP="00E15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345">
              <w:rPr>
                <w:rFonts w:ascii="Times New Roman" w:hAnsi="Times New Roman" w:cs="Times New Roman"/>
                <w:sz w:val="18"/>
                <w:szCs w:val="18"/>
              </w:rPr>
              <w:t>ACTTGTGATCCTTCCCAGCA</w:t>
            </w:r>
          </w:p>
        </w:tc>
      </w:tr>
      <w:tr w:rsidR="00675832" w14:paraId="5DD1B682" w14:textId="77777777" w:rsidTr="00675832"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EE6BE0" w14:textId="3D412E8E" w:rsidR="009B3949" w:rsidRPr="00803B18" w:rsidRDefault="00263C8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FvTT19-</w:t>
            </w:r>
            <w:r w:rsidRPr="00803B18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r w:rsidRPr="00803B18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17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D34DD" w14:textId="65D82583" w:rsidR="009B3949" w:rsidRPr="00803B18" w:rsidRDefault="00E15345" w:rsidP="00E15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345">
              <w:rPr>
                <w:rFonts w:ascii="Times New Roman" w:hAnsi="Times New Roman" w:cs="Times New Roman" w:hint="eastAsia"/>
                <w:sz w:val="18"/>
                <w:szCs w:val="18"/>
              </w:rPr>
              <w:t>TCAACCAGAAACCGAATCGC</w:t>
            </w:r>
          </w:p>
        </w:tc>
      </w:tr>
      <w:tr w:rsidR="00E15345" w14:paraId="5D5A7B2D" w14:textId="77777777" w:rsidTr="007542AF">
        <w:tc>
          <w:tcPr>
            <w:tcW w:w="8306" w:type="dxa"/>
            <w:gridSpan w:val="10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EEE0C4C" w14:textId="275317FC" w:rsidR="00E15345" w:rsidRPr="006C1C83" w:rsidRDefault="00E15345" w:rsidP="00446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1C83">
              <w:rPr>
                <w:rFonts w:ascii="Times New Roman" w:hAnsi="Times New Roman" w:cs="Times New Roman"/>
                <w:b/>
                <w:bCs/>
              </w:rPr>
              <w:t>Primers for</w:t>
            </w:r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s</w:t>
            </w:r>
            <w:r w:rsidRPr="006C1C83">
              <w:rPr>
                <w:rFonts w:ascii="Times New Roman" w:hAnsi="Times New Roman" w:cs="Times New Roman"/>
                <w:b/>
                <w:bCs/>
              </w:rPr>
              <w:t>ubcellular localization</w:t>
            </w:r>
            <w:r w:rsidR="000B044C" w:rsidRPr="006C1C83">
              <w:rPr>
                <w:rFonts w:ascii="Times New Roman" w:hAnsi="Times New Roman" w:cs="Times New Roman"/>
                <w:b/>
                <w:bCs/>
              </w:rPr>
              <w:t xml:space="preserve"> assay</w:t>
            </w:r>
          </w:p>
        </w:tc>
      </w:tr>
      <w:tr w:rsidR="00E15345" w14:paraId="7017BC3B" w14:textId="77777777" w:rsidTr="00803B18">
        <w:tc>
          <w:tcPr>
            <w:tcW w:w="226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68B922" w14:textId="09A3FA1E" w:rsidR="00E15345" w:rsidRPr="00803B18" w:rsidRDefault="007542AF" w:rsidP="003B410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FvSTOP1-</w:t>
            </w:r>
            <w:r w:rsidRPr="00803B18">
              <w:rPr>
                <w:rFonts w:ascii="Times New Roman" w:hAnsi="Times New Roman" w:cs="Times New Roman" w:hint="eastAsia"/>
                <w:sz w:val="18"/>
                <w:szCs w:val="21"/>
              </w:rPr>
              <w:t>GFP-</w:t>
            </w:r>
            <w:bookmarkStart w:id="3" w:name="_Hlk176606644"/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Sal</w:t>
            </w:r>
            <w:r w:rsidR="005942C2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3"/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-F</w:t>
            </w:r>
          </w:p>
        </w:tc>
        <w:tc>
          <w:tcPr>
            <w:tcW w:w="6038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930AF2" w14:textId="0A411540" w:rsidR="00E15345" w:rsidRPr="00803B18" w:rsidRDefault="007542AF" w:rsidP="007542A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ACTGTTGATACATATGCCCGTCGACATGGATCATAAAGATAAGGT</w:t>
            </w:r>
          </w:p>
        </w:tc>
      </w:tr>
      <w:tr w:rsidR="00E15345" w14:paraId="14795EC3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2C3F32" w14:textId="588CE2E0" w:rsidR="00E15345" w:rsidRPr="00803B18" w:rsidRDefault="007542AF" w:rsidP="003B410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FvSTOP1</w:t>
            </w:r>
            <w:r w:rsidRPr="00803B18">
              <w:rPr>
                <w:rFonts w:ascii="Times New Roman" w:hAnsi="Times New Roman" w:cs="Times New Roman" w:hint="eastAsia"/>
                <w:sz w:val="18"/>
                <w:szCs w:val="21"/>
              </w:rPr>
              <w:t>- GFP-</w:t>
            </w:r>
            <w:bookmarkStart w:id="4" w:name="_Hlk176606653"/>
            <w:proofErr w:type="spellStart"/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BamH</w:t>
            </w:r>
            <w:r w:rsidR="005942C2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4"/>
            <w:proofErr w:type="spellEnd"/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7813FCC" w14:textId="2E488BE6" w:rsidR="00E15345" w:rsidRPr="00803B18" w:rsidRDefault="007542AF" w:rsidP="007542A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CCTCGCCCTTGCTCACCATGAATCCCTCGACCTGTTTGGAATT</w:t>
            </w:r>
          </w:p>
        </w:tc>
      </w:tr>
      <w:tr w:rsidR="000B044C" w14:paraId="07D7ED5D" w14:textId="77777777" w:rsidTr="007542AF">
        <w:tc>
          <w:tcPr>
            <w:tcW w:w="8306" w:type="dxa"/>
            <w:gridSpan w:val="10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9525CD" w14:textId="41842AFC" w:rsidR="000B044C" w:rsidRPr="006C1C83" w:rsidRDefault="000B044C" w:rsidP="004468A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C83">
              <w:rPr>
                <w:rFonts w:ascii="Times New Roman" w:hAnsi="Times New Roman" w:cs="Times New Roman"/>
                <w:b/>
                <w:bCs/>
              </w:rPr>
              <w:t>Primers for</w:t>
            </w:r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t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 xml:space="preserve">ransient 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and s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table transformation</w:t>
            </w:r>
            <w:r w:rsidRPr="006C1C83">
              <w:rPr>
                <w:rFonts w:ascii="Times New Roman" w:hAnsi="Times New Roman" w:cs="Times New Roman"/>
                <w:b/>
                <w:bCs/>
              </w:rPr>
              <w:t xml:space="preserve"> assay</w:t>
            </w:r>
          </w:p>
        </w:tc>
      </w:tr>
      <w:tr w:rsidR="00E15345" w14:paraId="4AA191F7" w14:textId="77777777" w:rsidTr="001D415C">
        <w:tc>
          <w:tcPr>
            <w:tcW w:w="2835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51A077" w14:textId="1C91F839" w:rsidR="00E15345" w:rsidRPr="001D415C" w:rsidRDefault="000B044C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1-</w:t>
            </w:r>
            <w:r w:rsidR="00486F72"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D415C"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101-</w:t>
            </w:r>
            <w:bookmarkStart w:id="5" w:name="_Hlk176606763"/>
            <w:r w:rsidR="00486F72" w:rsidRPr="001D415C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r w:rsidR="005942C2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5"/>
            <w:r w:rsidR="00486F72" w:rsidRPr="001D415C">
              <w:rPr>
                <w:rFonts w:ascii="Times New Roman" w:hAnsi="Times New Roman" w:cs="Times New Roman"/>
                <w:sz w:val="18"/>
                <w:szCs w:val="18"/>
              </w:rPr>
              <w:t>-3Flag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7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85E4A7" w14:textId="25668294" w:rsidR="00E15345" w:rsidRPr="001D415C" w:rsidRDefault="00803B18" w:rsidP="00803B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CATATGGACTACAAAGACCATGACGGTGATTATAAAGATCATGACATCGACTACAAGGATGACGATGACAAGATGGATCATAAAGATAAGGTTT</w:t>
            </w:r>
          </w:p>
        </w:tc>
      </w:tr>
      <w:tr w:rsidR="00E15345" w14:paraId="64F42F58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D132664" w14:textId="4CE9D852" w:rsidR="00E15345" w:rsidRPr="001D415C" w:rsidRDefault="00486F7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="001D415C"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I101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6" w:name="_Hlk176606771"/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EcoR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6"/>
            <w:r w:rsidR="007542AF"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4963C" w14:textId="622DCDCD" w:rsidR="00E15345" w:rsidRPr="001D415C" w:rsidRDefault="00803B18" w:rsidP="00E15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GAATTCTCACTCGACCTGTTTGGAA</w:t>
            </w:r>
          </w:p>
        </w:tc>
      </w:tr>
      <w:tr w:rsidR="00683A5B" w14:paraId="121C05A8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445CE25" w14:textId="5DB0C632" w:rsidR="00683A5B" w:rsidRPr="001D415C" w:rsidRDefault="00803B18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STOP1-RNAi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3A5B" w:rsidRPr="00683A5B">
              <w:rPr>
                <w:rFonts w:ascii="Times New Roman" w:hAnsi="Times New Roman" w:cs="Times New Roman"/>
                <w:sz w:val="18"/>
                <w:szCs w:val="18"/>
              </w:rPr>
              <w:t>Xba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23E48" w14:textId="720CE1FD" w:rsidR="00683A5B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GAACACGGGGGACTCTAGAATGTTGACCAATCTATCCTT</w:t>
            </w:r>
          </w:p>
        </w:tc>
      </w:tr>
      <w:tr w:rsidR="000B044C" w14:paraId="34B8054D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A90405" w14:textId="1DD00A9F" w:rsidR="000B044C" w:rsidRPr="001D415C" w:rsidRDefault="00803B18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STOP1-RNAi-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="00683A5B" w:rsidRPr="00683A5B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0BE0B2" w14:textId="639F0B2C" w:rsidR="000B044C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TTGGGGTTCCCCCGGGGTCGACCTTAACAGAAGCTTCAGTTC</w:t>
            </w:r>
          </w:p>
        </w:tc>
      </w:tr>
      <w:tr w:rsidR="00683A5B" w14:paraId="0A989983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896774" w14:textId="5FA2245E" w:rsidR="00683A5B" w:rsidRPr="001D415C" w:rsidRDefault="00803B18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STOP1-RNAi-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BamH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5283D7" w14:textId="6C9F7DEE" w:rsidR="00683A5B" w:rsidRPr="001D415C" w:rsidRDefault="00803B18" w:rsidP="00E15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GAAATCGATGGTACCGGATCCCTTAACAGAAGCTTCAGTTC</w:t>
            </w:r>
          </w:p>
        </w:tc>
      </w:tr>
      <w:tr w:rsidR="00683A5B" w14:paraId="55FA4A44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107880F" w14:textId="331128DC" w:rsidR="00683A5B" w:rsidRPr="001D415C" w:rsidRDefault="00803B18" w:rsidP="00683A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STOP1-RNAi-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="00683A5B" w:rsidRPr="00683A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Sac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="00683A5B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FB911A" w14:textId="65AC4DCA" w:rsidR="00683A5B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CGATCGGGGAAATTCGAGCTCATGTTGACCAATCTATCCTT</w:t>
            </w:r>
          </w:p>
        </w:tc>
      </w:tr>
      <w:tr w:rsidR="000B044C" w14:paraId="7C27B964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779C32A" w14:textId="36511364" w:rsidR="000B044C" w:rsidRPr="001D415C" w:rsidRDefault="00486F7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1- AtU3dT1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4110A1" w14:textId="5821F6C1" w:rsidR="000B044C" w:rsidRPr="001D415C" w:rsidRDefault="00803B18" w:rsidP="00486F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AGATGGCTGGCTGAGTTTCTGACCAATGGTGCTTTG</w:t>
            </w:r>
          </w:p>
        </w:tc>
      </w:tr>
      <w:tr w:rsidR="00486F72" w14:paraId="57171310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30E93B1" w14:textId="176CC987" w:rsidR="00486F72" w:rsidRPr="001D415C" w:rsidRDefault="00486F7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1- gRT1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44CA70" w14:textId="215AFAE6" w:rsidR="00486F72" w:rsidRPr="001D415C" w:rsidRDefault="00803B18" w:rsidP="00486F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AAACTCAGCCAGCCATCTGGTTTTAGAGCTAGAAAT</w:t>
            </w:r>
          </w:p>
        </w:tc>
      </w:tr>
      <w:tr w:rsidR="00486F72" w14:paraId="2989F398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3BA659" w14:textId="465A24E7" w:rsidR="00486F72" w:rsidRPr="001D415C" w:rsidRDefault="00486F7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1- AtU3dT2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98E6E" w14:textId="2523E636" w:rsidR="00486F72" w:rsidRPr="001D415C" w:rsidRDefault="00803B18" w:rsidP="00486F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CGTAGAGATCAATTGAGCTGACCAATGGTGCTTTG</w:t>
            </w:r>
          </w:p>
        </w:tc>
      </w:tr>
      <w:tr w:rsidR="00486F72" w:rsidRPr="00486F72" w14:paraId="38107234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160343" w14:textId="29A89A20" w:rsidR="00486F72" w:rsidRPr="001D415C" w:rsidRDefault="00486F72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1- gRT2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87CEAC" w14:textId="23C36A69" w:rsidR="00486F72" w:rsidRPr="001D415C" w:rsidRDefault="00803B18" w:rsidP="00486F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TCAATTGATCTCTACGGCGTTTTAGAGCTAGAAAT</w:t>
            </w:r>
          </w:p>
        </w:tc>
      </w:tr>
      <w:tr w:rsidR="00897E23" w:rsidRPr="00486F72" w14:paraId="6784D684" w14:textId="77777777" w:rsidTr="001D415C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C23CFA5" w14:textId="6E268721" w:rsidR="00897E23" w:rsidRPr="001D415C" w:rsidRDefault="00897E23" w:rsidP="003B41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987">
              <w:rPr>
                <w:rFonts w:ascii="Times New Roman" w:hAnsi="Times New Roman" w:cs="Times New Roman"/>
              </w:rPr>
              <w:t>sgRNA</w:t>
            </w:r>
            <w:r w:rsidRPr="00580AE1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E1DA6A" w14:textId="140D3B88" w:rsidR="00897E23" w:rsidRPr="001D415C" w:rsidRDefault="00897E23" w:rsidP="00486F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B18">
              <w:rPr>
                <w:rFonts w:ascii="Times New Roman" w:hAnsi="Times New Roman" w:cs="Times New Roman"/>
                <w:sz w:val="18"/>
                <w:szCs w:val="21"/>
              </w:rPr>
              <w:t>ATGGATCATAAAGATAAGGT</w:t>
            </w:r>
          </w:p>
        </w:tc>
      </w:tr>
      <w:tr w:rsidR="000B044C" w14:paraId="200BBB7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9165FD" w14:textId="573D99ED" w:rsidR="000B044C" w:rsidRPr="001D415C" w:rsidRDefault="001B3F3B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FvTT19</w:t>
            </w:r>
            <w:r w:rsidR="001D415C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D415C" w:rsidRPr="001D415C">
              <w:rPr>
                <w:rFonts w:ascii="MicrosoftYaHeiRegular" w:hAnsi="MicrosoftYaHeiRegular" w:hint="eastAsia"/>
                <w:color w:val="000000"/>
                <w:sz w:val="18"/>
                <w:szCs w:val="18"/>
              </w:rPr>
              <w:t xml:space="preserve"> </w:t>
            </w:r>
            <w:r w:rsidR="001D415C"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10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NdeI</w:t>
            </w:r>
            <w:r w:rsidR="001D415C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028741" w14:textId="638FD780" w:rsidR="000B044C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AAGTTCTTCACTGTTGATACATATGATGGTACTGAAAGTTTATGG</w:t>
            </w:r>
          </w:p>
        </w:tc>
      </w:tr>
      <w:tr w:rsidR="000B044C" w14:paraId="79BF09F3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F2E01F" w14:textId="3B5ADD3B" w:rsidR="000B044C" w:rsidRPr="001D415C" w:rsidRDefault="001B3F3B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FvTT19</w:t>
            </w:r>
            <w:r w:rsidR="001D415C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D415C" w:rsidRPr="001D415C">
              <w:rPr>
                <w:rFonts w:ascii="MicrosoftYaHeiRegular" w:hAnsi="MicrosoftYaHeiRegular" w:hint="eastAsia"/>
                <w:color w:val="000000"/>
                <w:sz w:val="18"/>
                <w:szCs w:val="18"/>
              </w:rPr>
              <w:t xml:space="preserve"> </w:t>
            </w:r>
            <w:r w:rsidR="001D415C"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10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BamHI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8CE878" w14:textId="0237DD00" w:rsidR="000B044C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AGTTGTTGATTCAGAATTCGGATCCCTAGTATTGAGCAAGCTTCA</w:t>
            </w:r>
          </w:p>
        </w:tc>
      </w:tr>
      <w:tr w:rsidR="00BA295A" w14:paraId="00F38290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1D54BF" w14:textId="4A7C3411" w:rsidR="00BA295A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TT19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RNAi-</w:t>
            </w:r>
            <w:proofErr w:type="spellStart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de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rward</w:t>
            </w:r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949028B" w14:textId="0C40671D" w:rsidR="00BA295A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AGAACACGGGGGACCATATGATGGTACTGAAAGTTTATGGTCCAG</w:t>
            </w:r>
          </w:p>
        </w:tc>
      </w:tr>
      <w:tr w:rsidR="00BA295A" w14:paraId="27D4BBAF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A6D36B" w14:textId="2C7514FE" w:rsidR="00BA295A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TT19-RNAi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B3F3B" w:rsidRPr="001B3F3B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C099CE4" w14:textId="14E79F28" w:rsidR="00BA295A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TTGGGGTTCCCCCGGGGTCGACGAGCCATTGATCCACCAGTGCCTTC</w:t>
            </w:r>
          </w:p>
        </w:tc>
      </w:tr>
      <w:tr w:rsidR="00486F72" w14:paraId="01C32287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C5B48E" w14:textId="2CF70987" w:rsidR="00486F72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TT19-RNAi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Bam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1B3F3B" w:rsidRPr="001B3F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2AC9454" w14:textId="6B80F7E5" w:rsidR="00486F72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GAAATCGATGGTACCGGATCCGAGCCATTGATCCACCAGTGCCTTC</w:t>
            </w:r>
          </w:p>
        </w:tc>
      </w:tr>
      <w:tr w:rsidR="00486F72" w14:paraId="520AB7D8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74E779" w14:textId="24BE0E90" w:rsidR="00486F72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TT19-RNAi-</w:t>
            </w:r>
            <w:r w:rsidR="001B3F3B" w:rsidRPr="001B3F3B">
              <w:rPr>
                <w:rFonts w:ascii="Times New Roman" w:hAnsi="Times New Roman" w:cs="Times New Roman"/>
                <w:sz w:val="18"/>
                <w:szCs w:val="18"/>
              </w:rPr>
              <w:t>Sac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="001B3F3B" w:rsidRPr="001B3F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="001B3F3B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E1085E" w14:textId="6F300F8E" w:rsidR="00486F72" w:rsidRPr="001D415C" w:rsidRDefault="00803B18" w:rsidP="001B3F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CGATCGGGGAAATTCGAGCTCATGGTACTGAAAGTTTATGGTCCAG</w:t>
            </w:r>
          </w:p>
        </w:tc>
      </w:tr>
      <w:tr w:rsidR="00BA295A" w14:paraId="5BBB85E2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1712E9" w14:textId="6D492216" w:rsidR="00BA295A" w:rsidRPr="001D415C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MYB1</w:t>
            </w:r>
            <w:r w:rsidR="00803B18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RNAi</w:t>
            </w:r>
            <w:r w:rsidR="00803B18"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Xba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03B18"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  <w:r w:rsidR="00803B18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C3D6E40" w14:textId="00A32B65" w:rsidR="00BA295A" w:rsidRPr="001D415C" w:rsidRDefault="00803B18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TCTAGAATAAACTCCTTGGGAATAGGT</w:t>
            </w:r>
          </w:p>
        </w:tc>
      </w:tr>
      <w:tr w:rsidR="00BA295A" w14:paraId="616F837F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F91A3" w14:textId="51597B87" w:rsidR="00BA295A" w:rsidRPr="001D415C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MYB1</w:t>
            </w:r>
            <w:r w:rsidR="00803B18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RNAi</w:t>
            </w:r>
            <w:r w:rsidR="00803B18"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Sma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03B18"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  <w:r w:rsidR="00803B18"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0B31669" w14:textId="34F7C968" w:rsidR="00BA295A" w:rsidRPr="001D415C" w:rsidRDefault="00803B18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CCCGGGTTAAGCAACTTGAGGATCAGC</w:t>
            </w:r>
          </w:p>
        </w:tc>
      </w:tr>
      <w:tr w:rsidR="00D80827" w14:paraId="6B1CA79B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6DCED9" w14:textId="7D4FA6C4" w:rsidR="00D80827" w:rsidRPr="001D415C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MYB1</w:t>
            </w:r>
            <w:r w:rsidR="00803B18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RNAi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Kpn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I-</w:t>
            </w:r>
            <w:r w:rsidR="00803B18"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  <w:r w:rsidR="00803B18"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AA51B7F" w14:textId="2F27B4F9" w:rsidR="00D80827" w:rsidRPr="001D415C" w:rsidRDefault="00803B18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GGTACCTTAAGCAACTTGAGGATCAGC</w:t>
            </w:r>
          </w:p>
        </w:tc>
      </w:tr>
      <w:tr w:rsidR="00D80827" w14:paraId="3AC62290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489899" w14:textId="764C9D23" w:rsidR="00D80827" w:rsidRPr="001D415C" w:rsidRDefault="008D731F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MYB1</w:t>
            </w:r>
            <w:r w:rsidR="00803B18"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RNAi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SacI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03B18"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  <w:r w:rsidR="00803B18"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41312D5" w14:textId="2F6ACED4" w:rsidR="00D80827" w:rsidRPr="001D415C" w:rsidRDefault="00803B18" w:rsidP="008D73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GAGCTCATAAACTCCTTGGGAATAGGT</w:t>
            </w:r>
          </w:p>
        </w:tc>
      </w:tr>
      <w:tr w:rsidR="00D80827" w14:paraId="35E00498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F2AFB" w14:textId="0314A451" w:rsidR="00D80827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bHLH33-RNAi-</w:t>
            </w:r>
            <w:r w:rsidR="00BA295A" w:rsidRPr="00BA295A">
              <w:rPr>
                <w:rFonts w:ascii="Times New Roman" w:hAnsi="Times New Roman" w:cs="Times New Roman"/>
                <w:sz w:val="18"/>
                <w:szCs w:val="18"/>
              </w:rPr>
              <w:t>Xba</w:t>
            </w:r>
            <w:r w:rsidR="001D415C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B098BA" w14:textId="2B1B29F4" w:rsidR="00D80827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GAACACGGGGGACTCTAGATCTGAGGAAACAGTTTGCTGTTGCT</w:t>
            </w:r>
          </w:p>
        </w:tc>
      </w:tr>
      <w:tr w:rsidR="00BA295A" w14:paraId="0DAC9F07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99DA1B" w14:textId="37E46DEA" w:rsidR="00BA295A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bHLH33-RNAi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Sma</w:t>
            </w:r>
            <w:r w:rsidR="001D415C" w:rsidRPr="008D73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050FAA7" w14:textId="6100EFCC" w:rsidR="00BA295A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TACCAATTGGGGTTCCCCCGGGTACCACTCCGCATCCGTGAGATCCT</w:t>
            </w:r>
          </w:p>
        </w:tc>
      </w:tr>
      <w:tr w:rsidR="00BA295A" w14:paraId="0FFB2150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6614EC" w14:textId="57713311" w:rsidR="00BA295A" w:rsidRPr="001D415C" w:rsidRDefault="001D415C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bHLH33-RNAi-</w:t>
            </w:r>
            <w:r w:rsidR="00BA295A" w:rsidRPr="00BA295A">
              <w:rPr>
                <w:rFonts w:ascii="Times New Roman" w:hAnsi="Times New Roman" w:cs="Times New Roman"/>
                <w:sz w:val="18"/>
                <w:szCs w:val="18"/>
              </w:rPr>
              <w:t>Kpn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E3D47DF" w14:textId="62AC7568" w:rsidR="00BA295A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GAAATCGATGGTACCGGATCCTACCACTCCGCATCCGTGAGATCCT</w:t>
            </w:r>
          </w:p>
        </w:tc>
      </w:tr>
      <w:tr w:rsidR="00D80827" w14:paraId="278ABDC6" w14:textId="77777777" w:rsidTr="00803B18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F1044B" w14:textId="3C843B51" w:rsidR="00D80827" w:rsidRPr="001D415C" w:rsidRDefault="001D415C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bHLH33-RNAi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BA295A" w:rsidRPr="00BA295A">
              <w:rPr>
                <w:rFonts w:ascii="Times New Roman" w:hAnsi="Times New Roman" w:cs="Times New Roman"/>
                <w:sz w:val="18"/>
                <w:szCs w:val="18"/>
              </w:rPr>
              <w:t>Sac</w:t>
            </w: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BA295A" w:rsidRPr="00BA29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revers</w:t>
            </w:r>
            <w:r w:rsidR="00BA295A"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03E77E7" w14:textId="3C97FBA7" w:rsidR="00D80827" w:rsidRPr="001D415C" w:rsidRDefault="00803B18" w:rsidP="00BA2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CGATCGGGGAAATTCGAGCTCTCTGAGGAAACAGTTTGCTGTTGCT</w:t>
            </w:r>
          </w:p>
        </w:tc>
      </w:tr>
      <w:tr w:rsidR="00486F72" w14:paraId="5CECACD5" w14:textId="77777777" w:rsidTr="007542AF">
        <w:tc>
          <w:tcPr>
            <w:tcW w:w="8306" w:type="dxa"/>
            <w:gridSpan w:val="10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E6AA945" w14:textId="58B6A72F" w:rsidR="00486F72" w:rsidRPr="006C1C83" w:rsidRDefault="00486F72" w:rsidP="004468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1C83">
              <w:rPr>
                <w:rFonts w:ascii="Times New Roman" w:hAnsi="Times New Roman" w:cs="Times New Roman"/>
                <w:b/>
                <w:bCs/>
              </w:rPr>
              <w:t>Primers for</w:t>
            </w:r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t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ranscriptional activation</w:t>
            </w:r>
            <w:r w:rsidRPr="006C1C83">
              <w:rPr>
                <w:rFonts w:ascii="Times New Roman" w:hAnsi="Times New Roman" w:cs="Times New Roman"/>
                <w:b/>
                <w:bCs/>
              </w:rPr>
              <w:t xml:space="preserve"> assay</w:t>
            </w:r>
          </w:p>
        </w:tc>
      </w:tr>
      <w:tr w:rsidR="00486F72" w14:paraId="511E364E" w14:textId="77777777" w:rsidTr="00D310C6">
        <w:tc>
          <w:tcPr>
            <w:tcW w:w="3119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AD9B2A" w14:textId="1AA491C0" w:rsidR="00486F72" w:rsidRPr="001D415C" w:rsidRDefault="007542AF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1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675832"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bookmarkStart w:id="7" w:name="_Hlk176608044"/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EcoR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7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1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267333" w14:textId="1076F4DE" w:rsidR="00486F72" w:rsidRPr="001D415C" w:rsidRDefault="007542AF" w:rsidP="00486F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GAATTCATGGATCATAAAGATAAGGTT</w:t>
            </w:r>
          </w:p>
        </w:tc>
      </w:tr>
      <w:tr w:rsidR="007542AF" w14:paraId="0CDE4073" w14:textId="77777777" w:rsidTr="00D310C6">
        <w:tc>
          <w:tcPr>
            <w:tcW w:w="31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40C0932" w14:textId="278E7C51" w:rsidR="007542AF" w:rsidRPr="001D415C" w:rsidRDefault="007542AF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vSTOP1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5832"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D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bookmarkStart w:id="8" w:name="_Hlk176608060"/>
            <w:proofErr w:type="spellStart"/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Pst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8"/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6CC99822" w14:textId="6A41D47C" w:rsidR="007542AF" w:rsidRPr="001D415C" w:rsidRDefault="007542AF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CACTGCAGTCACTCGACCTGTTTGGAA</w:t>
            </w:r>
          </w:p>
        </w:tc>
      </w:tr>
      <w:tr w:rsidR="00675832" w14:paraId="71B9ED18" w14:textId="77777777" w:rsidTr="00D310C6">
        <w:tc>
          <w:tcPr>
            <w:tcW w:w="31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2BE7F74" w14:textId="12082E84" w:rsidR="00675832" w:rsidRPr="001D415C" w:rsidRDefault="00675832" w:rsidP="001D4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1-BD-</w:t>
            </w:r>
            <w:bookmarkStart w:id="9" w:name="_Hlk176614084"/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BamH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9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112C7610" w14:textId="3B3ABB1F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GGCCGAATTCCCGGGGATCCATGGATCATAAAGATAAGGTT</w:t>
            </w:r>
          </w:p>
        </w:tc>
      </w:tr>
      <w:tr w:rsidR="00675832" w14:paraId="686BD3DC" w14:textId="77777777" w:rsidTr="00D310C6">
        <w:tc>
          <w:tcPr>
            <w:tcW w:w="31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CCEA8B7" w14:textId="2043F017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1-BD-</w:t>
            </w:r>
            <w:bookmarkStart w:id="10" w:name="_Hlk176614103"/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Sal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10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</w:tcPr>
          <w:p w14:paraId="6F2B3A63" w14:textId="20A422B4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TGCGGCCGCTGCAGGTCGACTGTACTCGGATCCCAATCT</w:t>
            </w:r>
          </w:p>
        </w:tc>
      </w:tr>
      <w:tr w:rsidR="00675832" w14:paraId="27FFF439" w14:textId="77777777" w:rsidTr="00683A5B">
        <w:tc>
          <w:tcPr>
            <w:tcW w:w="29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5AA6F4F" w14:textId="67680C00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BamH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D179F" w14:textId="2F6AA5D0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GGCCGAATTCCCGGGGATCCATGTTGACCAATCTATCCTTC</w:t>
            </w:r>
          </w:p>
        </w:tc>
      </w:tr>
      <w:tr w:rsidR="00675832" w14:paraId="0FF88F38" w14:textId="77777777" w:rsidTr="00683A5B">
        <w:tc>
          <w:tcPr>
            <w:tcW w:w="29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D85A24" w14:textId="1DA145CD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Sal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70932" w14:textId="2D7DF999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TGCGGCCGCTGCAGGTCGACAGTACCAGGTGGAAGGTTC</w:t>
            </w:r>
          </w:p>
        </w:tc>
      </w:tr>
      <w:tr w:rsidR="00675832" w14:paraId="2FB4E14F" w14:textId="77777777" w:rsidTr="00683A5B">
        <w:tc>
          <w:tcPr>
            <w:tcW w:w="29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707A7B7" w14:textId="4EFF8F3B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2H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BamH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BDD8" w14:textId="2242EE27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GGCCGAATTCCCGGGGATCCTACGAAATCTTACAGCTAGAG</w:t>
            </w:r>
          </w:p>
        </w:tc>
      </w:tr>
      <w:tr w:rsidR="00675832" w14:paraId="41E1ADEB" w14:textId="77777777" w:rsidTr="00683A5B">
        <w:tc>
          <w:tcPr>
            <w:tcW w:w="29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6BA1804" w14:textId="3D26A865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2H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Sal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82B4A" w14:textId="5D9E4BAB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TGCGGCCGCTGCAGGTCGACGGGAATGGCAGGAGTGTG</w:t>
            </w:r>
          </w:p>
        </w:tc>
      </w:tr>
      <w:tr w:rsidR="00675832" w14:paraId="0357CF26" w14:textId="77777777" w:rsidTr="00683A5B">
        <w:tc>
          <w:tcPr>
            <w:tcW w:w="29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A78B685" w14:textId="0F16FBFE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BamH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EDC58" w14:textId="1C7A7178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GGCCGAATTCCCGGGGATCCCTCGATGAAACAAAAACTGCT</w:t>
            </w:r>
          </w:p>
        </w:tc>
      </w:tr>
      <w:tr w:rsidR="00675832" w14:paraId="15DA1F22" w14:textId="77777777" w:rsidTr="00683A5B">
        <w:tc>
          <w:tcPr>
            <w:tcW w:w="29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D9D3E87" w14:textId="7FCDF5D1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Sal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489DF" w14:textId="2ACD8D8C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TGCGGCCGCTGCAGGTCGACTCACTCGACCTGTTTGGAAT</w:t>
            </w:r>
          </w:p>
        </w:tc>
      </w:tr>
      <w:tr w:rsidR="00675832" w14:paraId="1264C357" w14:textId="77777777" w:rsidTr="00683A5B">
        <w:tc>
          <w:tcPr>
            <w:tcW w:w="297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4AEE030" w14:textId="1B5C5C1F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BamH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B62AA" w14:textId="2A8FE9AC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GGCCGAATTCCCGGGGATCCATGGCCAATGGGACTCAAAT</w:t>
            </w:r>
          </w:p>
        </w:tc>
      </w:tr>
      <w:tr w:rsidR="00675832" w14:paraId="58FAE06A" w14:textId="77777777" w:rsidTr="00683A5B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BFB53A" w14:textId="4146DB37" w:rsidR="00675832" w:rsidRPr="001D415C" w:rsidRDefault="00675832" w:rsidP="007542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D-Sal</w:t>
            </w:r>
            <w:r w:rsidR="00683A5B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985B7E" w14:textId="01C5D76B" w:rsidR="00675832" w:rsidRPr="001D415C" w:rsidRDefault="00675832" w:rsidP="006758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TGCGGCCGCTGCAGGTCGACTTAACACTTACCAGCAATTT</w:t>
            </w:r>
          </w:p>
        </w:tc>
      </w:tr>
      <w:tr w:rsidR="00D310C6" w14:paraId="56CC3742" w14:textId="77777777" w:rsidTr="00683A5B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14DEA6A" w14:textId="79CAD095" w:rsidR="00D310C6" w:rsidRPr="00675832" w:rsidRDefault="00D310C6" w:rsidP="00D310C6">
            <w:pPr>
              <w:ind w:rightChars="-119" w:right="-25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YC-N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B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26A672" w14:textId="6B9884EC" w:rsidR="00D310C6" w:rsidRPr="00675832" w:rsidRDefault="00D310C6" w:rsidP="0067583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10C6">
              <w:rPr>
                <w:rFonts w:ascii="Times New Roman" w:hAnsi="Times New Roman" w:cs="Times New Roman"/>
                <w:sz w:val="18"/>
                <w:szCs w:val="18"/>
              </w:rPr>
              <w:t>GGCCGAATTCCCGGGGATCCATGGCCAATGGGACTCAAAT</w:t>
            </w:r>
          </w:p>
        </w:tc>
      </w:tr>
      <w:tr w:rsidR="00D310C6" w14:paraId="707078B4" w14:textId="77777777" w:rsidTr="00683A5B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7F633EE" w14:textId="0B6789A9" w:rsidR="00D310C6" w:rsidRPr="00675832" w:rsidRDefault="00D310C6" w:rsidP="007542A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YC-N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BD-Sal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330C6C" w14:textId="52D4F5DE" w:rsidR="00D310C6" w:rsidRPr="00675832" w:rsidRDefault="00D310C6" w:rsidP="0067583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10C6">
              <w:rPr>
                <w:rFonts w:ascii="Times New Roman" w:hAnsi="Times New Roman" w:cs="Times New Roman"/>
                <w:sz w:val="18"/>
                <w:szCs w:val="18"/>
              </w:rPr>
              <w:t>TGCGGCCGCTGCAGGTCGACAGCCTTGATGTGTTGAAGGA</w:t>
            </w:r>
          </w:p>
        </w:tc>
      </w:tr>
      <w:tr w:rsidR="00D310C6" w14:paraId="28231CA8" w14:textId="77777777" w:rsidTr="00683A5B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8626BDB" w14:textId="24C58A2D" w:rsidR="00D310C6" w:rsidRPr="00675832" w:rsidRDefault="00D310C6" w:rsidP="007542A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B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09CFB" w14:textId="65CCFBB3" w:rsidR="00D310C6" w:rsidRPr="00D310C6" w:rsidRDefault="00D310C6" w:rsidP="00D310C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10C6">
              <w:rPr>
                <w:rFonts w:ascii="Times New Roman" w:hAnsi="Times New Roman" w:cs="Times New Roman"/>
                <w:sz w:val="18"/>
                <w:szCs w:val="18"/>
              </w:rPr>
              <w:t>GGCCGAATTCCCGGGGATCCTCCTTACTAGATTTCTCAAA</w:t>
            </w:r>
          </w:p>
        </w:tc>
      </w:tr>
      <w:tr w:rsidR="00D310C6" w14:paraId="1DBE7263" w14:textId="77777777" w:rsidTr="00683A5B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D4F97C" w14:textId="08932083" w:rsidR="00D310C6" w:rsidRPr="00675832" w:rsidRDefault="00D310C6" w:rsidP="007542AF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BD-Sal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73CE4E" w14:textId="66902C1A" w:rsidR="00D310C6" w:rsidRPr="00675832" w:rsidRDefault="00D310C6" w:rsidP="0067583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10C6">
              <w:rPr>
                <w:rFonts w:ascii="Times New Roman" w:hAnsi="Times New Roman" w:cs="Times New Roman"/>
                <w:sz w:val="18"/>
                <w:szCs w:val="18"/>
              </w:rPr>
              <w:t>TGCGGCCGCTGCAGGTCGACGTGCACATCATCACTTTCTG</w:t>
            </w:r>
          </w:p>
        </w:tc>
      </w:tr>
      <w:tr w:rsidR="00D310C6" w14:paraId="39E38CEE" w14:textId="77777777" w:rsidTr="00683A5B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8F65C1" w14:textId="45D70C0D" w:rsidR="00D310C6" w:rsidRPr="00675832" w:rsidRDefault="00D310C6" w:rsidP="00D310C6">
            <w:pPr>
              <w:ind w:rightChars="-51" w:right="-107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B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3F5D1B" w14:textId="22913F0C" w:rsidR="00D310C6" w:rsidRPr="00675832" w:rsidRDefault="00D310C6" w:rsidP="0067583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10C6">
              <w:rPr>
                <w:rFonts w:ascii="Times New Roman" w:hAnsi="Times New Roman" w:cs="Times New Roman"/>
                <w:sz w:val="18"/>
                <w:szCs w:val="18"/>
              </w:rPr>
              <w:t>GGCCGAATTCCCGGGGATCCGAGAAATTGATAGAGAATGA</w:t>
            </w:r>
          </w:p>
        </w:tc>
      </w:tr>
      <w:tr w:rsidR="00D310C6" w14:paraId="40F868B5" w14:textId="77777777" w:rsidTr="00683A5B">
        <w:tc>
          <w:tcPr>
            <w:tcW w:w="283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66F5B4" w14:textId="2A2B6242" w:rsidR="00D310C6" w:rsidRPr="00675832" w:rsidRDefault="00D310C6" w:rsidP="00D310C6">
            <w:pPr>
              <w:ind w:rightChars="-51" w:right="-107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SF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BD-Sal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ECD6C7" w14:textId="42B2C52D" w:rsidR="00D310C6" w:rsidRPr="00675832" w:rsidRDefault="00D310C6" w:rsidP="00D310C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10C6">
              <w:rPr>
                <w:rFonts w:ascii="Times New Roman" w:hAnsi="Times New Roman" w:cs="Times New Roman"/>
                <w:sz w:val="18"/>
                <w:szCs w:val="18"/>
              </w:rPr>
              <w:t>TGCGGCCGCTGCAGGTCGAC</w:t>
            </w:r>
            <w:bookmarkStart w:id="11" w:name="OLE_LINK3"/>
            <w:r w:rsidRPr="00D310C6">
              <w:rPr>
                <w:rFonts w:ascii="Times New Roman" w:hAnsi="Times New Roman" w:cs="Times New Roman"/>
                <w:sz w:val="18"/>
                <w:szCs w:val="18"/>
              </w:rPr>
              <w:t>TTAACACTTACCAGCAATTT</w:t>
            </w:r>
            <w:bookmarkEnd w:id="11"/>
          </w:p>
        </w:tc>
      </w:tr>
      <w:tr w:rsidR="00D310C6" w14:paraId="23C6A624" w14:textId="77777777" w:rsidTr="007542AF">
        <w:tc>
          <w:tcPr>
            <w:tcW w:w="8306" w:type="dxa"/>
            <w:gridSpan w:val="10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C8A74A" w14:textId="41297AB6" w:rsidR="00D310C6" w:rsidRPr="006C1C83" w:rsidRDefault="00D310C6" w:rsidP="00D310C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C1C83">
              <w:rPr>
                <w:rFonts w:ascii="Times New Roman" w:hAnsi="Times New Roman" w:cs="Times New Roman"/>
                <w:b/>
                <w:bCs/>
              </w:rPr>
              <w:lastRenderedPageBreak/>
              <w:t>Primers for</w:t>
            </w:r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 y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east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one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-hybrid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, LUC, GUS</w:t>
            </w:r>
            <w:r w:rsidRPr="006C1C83">
              <w:rPr>
                <w:rFonts w:ascii="Times New Roman" w:hAnsi="Times New Roman" w:cs="Times New Roman"/>
                <w:b/>
                <w:bCs/>
              </w:rPr>
              <w:t xml:space="preserve"> assay</w:t>
            </w:r>
          </w:p>
        </w:tc>
      </w:tr>
      <w:tr w:rsidR="00D310C6" w14:paraId="30D99383" w14:textId="77777777" w:rsidTr="001D415C">
        <w:tc>
          <w:tcPr>
            <w:tcW w:w="255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286540" w14:textId="26444785" w:rsidR="00D310C6" w:rsidRPr="001D415C" w:rsidRDefault="00D310C6" w:rsidP="00D31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FvSTOP1-AD-</w:t>
            </w:r>
            <w:bookmarkStart w:id="12" w:name="_Hlk176608126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12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C0F090" w14:textId="1C7C8668" w:rsidR="00D310C6" w:rsidRPr="001D415C" w:rsidRDefault="00D310C6" w:rsidP="00D31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66C3">
              <w:rPr>
                <w:rFonts w:ascii="Times New Roman" w:hAnsi="Times New Roman" w:cs="Times New Roman"/>
                <w:sz w:val="18"/>
                <w:szCs w:val="18"/>
              </w:rPr>
              <w:t>GCAGAATTCATGGATCATAAAGATAAGGTT</w:t>
            </w:r>
          </w:p>
        </w:tc>
      </w:tr>
      <w:tr w:rsidR="00D310C6" w14:paraId="13CB2229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CF8DE1" w14:textId="3B4E7548" w:rsidR="00D310C6" w:rsidRPr="001D415C" w:rsidRDefault="00D310C6" w:rsidP="00D31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EE3">
              <w:rPr>
                <w:rFonts w:ascii="Times New Roman" w:hAnsi="Times New Roman" w:cs="Times New Roman"/>
                <w:sz w:val="18"/>
                <w:szCs w:val="18"/>
              </w:rPr>
              <w:t>FvSTOP1-AD-</w:t>
            </w:r>
            <w:bookmarkStart w:id="13" w:name="_Hlk176608140"/>
            <w:r w:rsidRPr="00830EE3">
              <w:rPr>
                <w:rFonts w:ascii="Times New Roman" w:hAnsi="Times New Roman" w:cs="Times New Roman"/>
                <w:sz w:val="18"/>
                <w:szCs w:val="18"/>
              </w:rPr>
              <w:t>Pst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13"/>
            <w:r w:rsidRPr="00830EE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82B79F" w14:textId="2F8353EE" w:rsidR="00D310C6" w:rsidRPr="001D415C" w:rsidRDefault="00D310C6" w:rsidP="00D310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0EE3">
              <w:rPr>
                <w:rFonts w:ascii="Times New Roman" w:hAnsi="Times New Roman" w:cs="Times New Roman"/>
                <w:sz w:val="18"/>
                <w:szCs w:val="18"/>
              </w:rPr>
              <w:t>GCACTGCAGTCACTCGACCTGTTTGGAA</w:t>
            </w:r>
          </w:p>
        </w:tc>
      </w:tr>
      <w:tr w:rsidR="00603A60" w14:paraId="624BE6D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9DBB8F" w14:textId="5C57236B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313F08" w14:textId="654A2E5F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CATATGGCCATGGAGGCCAGTGAATT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ATGGATCATAAAGATAAGGTT</w:t>
            </w:r>
          </w:p>
        </w:tc>
      </w:tr>
      <w:tr w:rsidR="00603A60" w14:paraId="7B4B61CC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4D96B4" w14:textId="15F6AA0C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9B5CFE" w14:textId="10BA9F6A" w:rsidR="00603A60" w:rsidRPr="00603A60" w:rsidRDefault="00603A60" w:rsidP="00603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TGTACTCGGATCCCAATCT</w:t>
            </w:r>
          </w:p>
        </w:tc>
      </w:tr>
      <w:tr w:rsidR="00603A60" w14:paraId="5E2D2CEE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318D45" w14:textId="32E65099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055F7D" w14:textId="41682182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CATATGGCCATGGAGGCCAGTGAATT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ATGTTGACCAATCTATCCTTC</w:t>
            </w:r>
          </w:p>
        </w:tc>
      </w:tr>
      <w:tr w:rsidR="00603A60" w14:paraId="5FFB9D4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1D6B00" w14:textId="2F43EFE6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N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9E965E" w14:textId="30A1606A" w:rsidR="00603A60" w:rsidRPr="00603A60" w:rsidRDefault="00603A60" w:rsidP="00603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AGTACCAGGTGGAAGGTTC</w:t>
            </w:r>
          </w:p>
        </w:tc>
      </w:tr>
      <w:tr w:rsidR="00603A60" w14:paraId="2F831C21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B99323" w14:textId="56AC68F9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2H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4E7FA2" w14:textId="271E8103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CATATGGCCATGGAGGCCAGTGAATT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TACGAAATCTTACAGCTAGAG</w:t>
            </w:r>
          </w:p>
        </w:tc>
      </w:tr>
      <w:tr w:rsidR="00603A60" w14:paraId="1EFE43D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0FE8D5" w14:textId="7E575C80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2H2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63DC10" w14:textId="09CC5AE8" w:rsidR="00603A60" w:rsidRPr="00603A60" w:rsidRDefault="00603A60" w:rsidP="00603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GGGAATGGCAGGAGTGTG</w:t>
            </w:r>
          </w:p>
        </w:tc>
      </w:tr>
      <w:tr w:rsidR="00603A60" w14:paraId="43CCC65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40B676" w14:textId="34C3CD6C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A4B551" w14:textId="3E1EDBD4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CATATGGCCATGGAGGCCAGTGAATT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CTCGATGAAACAAAAACTGCT</w:t>
            </w:r>
          </w:p>
        </w:tc>
      </w:tr>
      <w:tr w:rsidR="00603A60" w14:paraId="1165776E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7C50AE" w14:textId="664D0B9F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STOP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2FE4B2" w14:textId="6141442F" w:rsidR="00603A60" w:rsidRPr="00603A60" w:rsidRDefault="00603A60" w:rsidP="00603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TCACTCGACCTGTTTGGAAT</w:t>
            </w:r>
          </w:p>
        </w:tc>
      </w:tr>
      <w:tr w:rsidR="00603A60" w14:paraId="1AA77DDB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F5AF7D" w14:textId="2ACF1B0A" w:rsidR="00603A60" w:rsidRPr="00675832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YC-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5A20C2" w14:textId="1B399E77" w:rsidR="00603A60" w:rsidRPr="00603A60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CATATGGCCATGGAGGCCAGTGAATT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ATGGCCAATGGGACTCAAAT</w:t>
            </w:r>
          </w:p>
        </w:tc>
      </w:tr>
      <w:tr w:rsidR="00603A60" w14:paraId="0FBCE69B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D77410" w14:textId="34CCAB29" w:rsidR="00603A60" w:rsidRPr="00675832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YC-N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8C7DA5" w14:textId="59E459C7" w:rsidR="00603A60" w:rsidRPr="00603A60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AGCCTTGATGTGTTGAAGGA</w:t>
            </w:r>
          </w:p>
        </w:tc>
      </w:tr>
      <w:tr w:rsidR="00603A60" w14:paraId="7079E70C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74CCA0D" w14:textId="524ED19F" w:rsidR="00603A60" w:rsidRPr="00675832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F0159D" w14:textId="11111FC9" w:rsidR="00603A60" w:rsidRPr="00603A60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CATATGGCCATGGAGGCCAGTGAATT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TCCTTACTAGATTTCTCAAA</w:t>
            </w:r>
          </w:p>
        </w:tc>
      </w:tr>
      <w:tr w:rsidR="00603A60" w14:paraId="6294D821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34EB152" w14:textId="47E25E77" w:rsidR="00603A60" w:rsidRPr="00675832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F588FB" w14:textId="035D8AF9" w:rsidR="00603A60" w:rsidRPr="00603A60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GTGCACATCATCACTTTCTG</w:t>
            </w:r>
          </w:p>
        </w:tc>
      </w:tr>
      <w:tr w:rsidR="00603A60" w14:paraId="37707C91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EDF6AD5" w14:textId="53C857EF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SF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125C6D" w14:textId="1DD98DEF" w:rsidR="00603A60" w:rsidRPr="00603A60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CATATGGCCATGGAGGCCAGTGAATT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GAGAAATTGATAGAGAATGA</w:t>
            </w:r>
          </w:p>
        </w:tc>
      </w:tr>
      <w:tr w:rsidR="00603A60" w14:paraId="206C1BCF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2D805D" w14:textId="440D782E" w:rsidR="00603A60" w:rsidRPr="00830EE3" w:rsidRDefault="00603A60" w:rsidP="00603A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SF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D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A21E2B" w14:textId="0C07136F" w:rsidR="00603A60" w:rsidRPr="00603A60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03A60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03A60">
              <w:rPr>
                <w:rFonts w:ascii="Times New Roman" w:hAnsi="Times New Roman" w:cs="Times New Roman"/>
                <w:sz w:val="18"/>
                <w:szCs w:val="18"/>
              </w:rPr>
              <w:t>TTAACACTTACCAGCAATTT</w:t>
            </w:r>
          </w:p>
        </w:tc>
      </w:tr>
      <w:tr w:rsidR="00603A60" w14:paraId="4335A864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1C69D1" w14:textId="6EFBC936" w:rsidR="00603A60" w:rsidRPr="00675832" w:rsidRDefault="00603A60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B1-</w:t>
            </w:r>
            <w:r w:rsidR="00E758E9"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 w:rsidR="00E758E9">
              <w:rPr>
                <w:rFonts w:ascii="Times New Roman" w:hAnsi="Times New Roman" w:cs="Times New Roman" w:hint="eastAsia"/>
                <w:sz w:val="18"/>
                <w:szCs w:val="18"/>
              </w:rPr>
              <w:t>-BD</w:t>
            </w:r>
            <w:r w:rsidR="00E758E9"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amH</w:t>
            </w:r>
            <w:r w:rsidR="00E758E9"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="00E758E9"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758E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142753" w14:textId="7AAE0F1D" w:rsidR="00603A60" w:rsidRPr="00603A60" w:rsidRDefault="00E758E9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758E9">
              <w:rPr>
                <w:rFonts w:ascii="Times New Roman" w:hAnsi="Times New Roman" w:cs="Times New Roman"/>
                <w:sz w:val="18"/>
                <w:szCs w:val="18"/>
              </w:rPr>
              <w:t>GGCCGAATTCCCGGGGATCC</w:t>
            </w:r>
            <w:r w:rsidRPr="00E758E9">
              <w:rPr>
                <w:rFonts w:ascii="Times New Roman" w:hAnsi="Times New Roman" w:cs="Times New Roman" w:hint="eastAsia"/>
                <w:sz w:val="18"/>
                <w:szCs w:val="18"/>
              </w:rPr>
              <w:t>ATGAGGAAGCCCTGCTGCGA</w:t>
            </w:r>
          </w:p>
        </w:tc>
      </w:tr>
      <w:tr w:rsidR="00E758E9" w14:paraId="3D9BA376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F6F7678" w14:textId="3671A512" w:rsidR="00E758E9" w:rsidRPr="00675832" w:rsidRDefault="00E758E9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B1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D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Sal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20C113" w14:textId="7AEB6815" w:rsidR="00E758E9" w:rsidRPr="00603A60" w:rsidRDefault="00E758E9" w:rsidP="00603A6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758E9">
              <w:rPr>
                <w:rFonts w:ascii="Times New Roman" w:hAnsi="Times New Roman" w:cs="Times New Roman"/>
                <w:sz w:val="18"/>
                <w:szCs w:val="18"/>
              </w:rPr>
              <w:t>TGCGGCCGCTGCAGGTCGAC</w:t>
            </w:r>
            <w:r w:rsidRPr="00E758E9">
              <w:rPr>
                <w:rFonts w:ascii="Times New Roman" w:hAnsi="Times New Roman" w:cs="Times New Roman" w:hint="eastAsia"/>
                <w:sz w:val="18"/>
                <w:szCs w:val="18"/>
              </w:rPr>
              <w:t>CTTCTTCTTTAAATGAGAGT</w:t>
            </w:r>
          </w:p>
        </w:tc>
      </w:tr>
      <w:tr w:rsidR="00E758E9" w14:paraId="6A69F311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ACAA7D2" w14:textId="5C8D9577" w:rsidR="00E758E9" w:rsidRPr="00675832" w:rsidRDefault="00E758E9" w:rsidP="00E758E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B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D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-BamH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94E6E1" w14:textId="60E79E72" w:rsidR="00E758E9" w:rsidRPr="00603A60" w:rsidRDefault="00E758E9" w:rsidP="00E758E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758E9">
              <w:rPr>
                <w:rFonts w:ascii="Times New Roman" w:hAnsi="Times New Roman" w:cs="Times New Roman"/>
                <w:sz w:val="18"/>
                <w:szCs w:val="18"/>
              </w:rPr>
              <w:t>GGCCGAATTCCCGGGGATCC</w:t>
            </w:r>
            <w:r w:rsidRPr="00E758E9">
              <w:rPr>
                <w:rFonts w:ascii="Times New Roman" w:hAnsi="Times New Roman" w:cs="Times New Roman" w:hint="eastAsia"/>
                <w:sz w:val="18"/>
                <w:szCs w:val="18"/>
              </w:rPr>
              <w:t>ATACTGAACACAGGCACTACT</w:t>
            </w:r>
          </w:p>
        </w:tc>
      </w:tr>
      <w:tr w:rsidR="00E758E9" w14:paraId="14BE8873" w14:textId="77777777" w:rsidTr="00603A60">
        <w:tc>
          <w:tcPr>
            <w:tcW w:w="269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640AC6" w14:textId="5BA9C7B1" w:rsidR="00E758E9" w:rsidRPr="00675832" w:rsidRDefault="00E758E9" w:rsidP="00E758E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B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D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 </w:t>
            </w:r>
            <w:proofErr w:type="spellStart"/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Sal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61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FE242C" w14:textId="557F10F0" w:rsidR="00E758E9" w:rsidRPr="00603A60" w:rsidRDefault="00E758E9" w:rsidP="00E758E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758E9">
              <w:rPr>
                <w:rFonts w:ascii="Times New Roman" w:hAnsi="Times New Roman" w:cs="Times New Roman"/>
                <w:sz w:val="18"/>
                <w:szCs w:val="18"/>
              </w:rPr>
              <w:t>TGCGGCCGCTGCAGGTCGAC</w:t>
            </w:r>
            <w:r w:rsidRPr="00E758E9">
              <w:rPr>
                <w:rFonts w:ascii="Times New Roman" w:hAnsi="Times New Roman" w:cs="Times New Roman" w:hint="eastAsia"/>
                <w:sz w:val="18"/>
                <w:szCs w:val="18"/>
              </w:rPr>
              <w:t>TTAAGCAACTTGAGGATCAG</w:t>
            </w:r>
          </w:p>
        </w:tc>
      </w:tr>
      <w:tr w:rsidR="00E758E9" w14:paraId="67157742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17D2CD" w14:textId="25E76B5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o</w:t>
            </w:r>
            <w:r w:rsidRPr="008B59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v</w:t>
            </w: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HS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-1</w:t>
            </w:r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proofErr w:type="spellEnd"/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14" w:name="_Hlk176608847"/>
            <w:proofErr w:type="spellStart"/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14"/>
            <w:proofErr w:type="spellEnd"/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FEB93F" w14:textId="09DC0FAF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GCAGAGCTCGATCACGTGCCTGCCCAATT</w:t>
            </w:r>
          </w:p>
        </w:tc>
      </w:tr>
      <w:tr w:rsidR="00E758E9" w14:paraId="2B5843C6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00A352" w14:textId="4116B0F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8B59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v</w:t>
            </w: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HS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-1</w:t>
            </w:r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proofErr w:type="spellEnd"/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15" w:name="_Hlk176608856"/>
            <w:proofErr w:type="spellStart"/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Sal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15"/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865ADA" w14:textId="36A9C84D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GCAGTCGACTGCAAATACATGTGTAATGTCG</w:t>
            </w:r>
          </w:p>
        </w:tc>
      </w:tr>
      <w:tr w:rsidR="00E758E9" w14:paraId="373F5232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C1CFE6" w14:textId="1F35A342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o</w:t>
            </w:r>
            <w:r w:rsidRPr="008B59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v</w:t>
            </w: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HS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-2</w:t>
            </w:r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proofErr w:type="spellEnd"/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519148" w14:textId="5F5030D5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GCAGAGCTCCTCCAAGCAGATATTTATAGCA</w:t>
            </w:r>
          </w:p>
        </w:tc>
      </w:tr>
      <w:tr w:rsidR="00E758E9" w14:paraId="78338FF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45F4F0" w14:textId="06F9E9BE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8B59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v</w:t>
            </w:r>
            <w:r w:rsidRPr="008B593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HS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1-2</w:t>
            </w:r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proofErr w:type="spellEnd"/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8B5935">
              <w:rPr>
                <w:rFonts w:ascii="Times New Roman" w:hAnsi="Times New Roman" w:cs="Times New Roman" w:hint="eastAsia"/>
                <w:sz w:val="18"/>
                <w:szCs w:val="18"/>
              </w:rPr>
              <w:t>Sal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D27DDD" w14:textId="4D6F2A4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GCAGTCGACGTTTGTTGGGACACTTGCTG</w:t>
            </w:r>
          </w:p>
        </w:tc>
      </w:tr>
      <w:tr w:rsidR="00E758E9" w:rsidRPr="00D310C6" w14:paraId="7ED7AE9D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70C932" w14:textId="2ABE7B38" w:rsidR="00E758E9" w:rsidRPr="00C16B2B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bookmarkStart w:id="16" w:name="_Hlk176608921"/>
            <w:r w:rsidRPr="00C16B2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ProFvCHS</w:t>
            </w:r>
            <w:r w:rsidRPr="00C16B2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lang w:val="de-DE"/>
              </w:rPr>
              <w:t>2</w:t>
            </w: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</w:t>
            </w:r>
            <w:r w:rsidRPr="00C16B2B"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>pAbAi</w:t>
            </w: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</w:t>
            </w:r>
            <w:bookmarkStart w:id="17" w:name="_Hlk176608405"/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indⅢ</w:t>
            </w:r>
            <w:bookmarkEnd w:id="17"/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E37A4D" w14:textId="24FCE8CE" w:rsidR="00E758E9" w:rsidRPr="00C16B2B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AATGATGAATTGAAAAGCTTCGACATTACACATGTATTTGCA</w:t>
            </w:r>
          </w:p>
        </w:tc>
      </w:tr>
      <w:tr w:rsidR="00E758E9" w14:paraId="25AD22C6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0D35F8" w14:textId="72E8C1D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FvCHS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2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Start w:id="18" w:name="_Hlk176608411"/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18"/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DC2610" w14:textId="0A775C5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AGATCCCCGGGTACCGAGCTCTGCTATAAATATCTGCTTGGAG</w:t>
            </w:r>
          </w:p>
        </w:tc>
      </w:tr>
      <w:bookmarkEnd w:id="16"/>
      <w:tr w:rsidR="00E758E9" w:rsidRPr="00D310C6" w14:paraId="498CAF2C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502A21" w14:textId="30A0940F" w:rsidR="00E758E9" w:rsidRPr="00C16B2B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16B2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proFvCHS</w:t>
            </w:r>
            <w:r w:rsidRPr="00C16B2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lang w:val="de-DE"/>
              </w:rPr>
              <w:t>3</w:t>
            </w: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</w:t>
            </w:r>
            <w:r w:rsidRPr="00C16B2B"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>pAbAi</w:t>
            </w: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-HindⅢ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6D20B5" w14:textId="5C72ADF8" w:rsidR="00E758E9" w:rsidRPr="00C16B2B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AATGATGAATTGAAAAGCTTCAGCAAGTGTCCCAACAAAC</w:t>
            </w:r>
          </w:p>
        </w:tc>
      </w:tr>
      <w:tr w:rsidR="00E758E9" w14:paraId="6C4BA176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1B7AF6" w14:textId="7B48B42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176609083"/>
            <w:r w:rsidRPr="008B593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FvCHS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3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491F8A" w14:textId="4DD2368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AGATCCCCGGGTACCGAGCTCCTGTGGTGGATTTTGAAATT</w:t>
            </w:r>
          </w:p>
        </w:tc>
      </w:tr>
      <w:tr w:rsidR="00E758E9" w14:paraId="748FA98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D791A2" w14:textId="2D04155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176609227"/>
            <w:bookmarkEnd w:id="19"/>
            <w:r w:rsidRPr="00E662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</w:t>
            </w:r>
            <w:r w:rsidRPr="00E662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3H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1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E66286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E66286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FABF73" w14:textId="1000A107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AAATGATGAATTGAAAAGCTTTTCTGATATATGCTCTCTA</w:t>
            </w:r>
          </w:p>
        </w:tc>
      </w:tr>
      <w:tr w:rsidR="00E758E9" w14:paraId="54991380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CBD841" w14:textId="0D9354CC" w:rsidR="00E758E9" w:rsidRPr="00E66286" w:rsidRDefault="00E758E9" w:rsidP="00E758E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</w:t>
            </w:r>
            <w:r w:rsidRPr="00DE4DF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3H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DE4DFA">
              <w:rPr>
                <w:rFonts w:ascii="Times New Roman" w:hAnsi="Times New Roman" w:cs="Times New Roman"/>
                <w:sz w:val="18"/>
                <w:szCs w:val="18"/>
              </w:rPr>
              <w:t>Sac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33E306" w14:textId="33FF24CF" w:rsidR="00E758E9" w:rsidRPr="00E66286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DFA">
              <w:rPr>
                <w:rFonts w:ascii="Times New Roman" w:hAnsi="Times New Roman" w:cs="Times New Roman"/>
                <w:sz w:val="18"/>
                <w:szCs w:val="18"/>
              </w:rPr>
              <w:t>GCAGAGCTCAGAAGCAGGAGATTGGCATG</w:t>
            </w:r>
          </w:p>
        </w:tc>
      </w:tr>
      <w:tr w:rsidR="00E758E9" w14:paraId="09A04790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2AAC16" w14:textId="01935C9B" w:rsidR="00E758E9" w:rsidRPr="003A051E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</w:t>
            </w:r>
            <w:r w:rsidRPr="00DE4DF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3H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DE4DFA">
              <w:rPr>
                <w:rFonts w:ascii="Times New Roman" w:hAnsi="Times New Roman" w:cs="Times New Roman"/>
                <w:sz w:val="18"/>
                <w:szCs w:val="18"/>
              </w:rPr>
              <w:t>Sma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18AC8B" w14:textId="28F15FC1" w:rsidR="00E758E9" w:rsidRPr="00E66286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DFA">
              <w:rPr>
                <w:rFonts w:ascii="Times New Roman" w:hAnsi="Times New Roman" w:cs="Times New Roman"/>
                <w:sz w:val="18"/>
                <w:szCs w:val="18"/>
              </w:rPr>
              <w:t>GCACCCGGGCTCTCTACACCTAAACCTTGT</w:t>
            </w:r>
          </w:p>
        </w:tc>
      </w:tr>
      <w:tr w:rsidR="00E758E9" w14:paraId="0670C2A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970496" w14:textId="5259872E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</w:t>
            </w:r>
            <w:r w:rsidRPr="00E662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3H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1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97E674" w14:textId="5F5D608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AGATCCCCGGGTACCGAGCTCTTGTTAGGTGAATATCACAT</w:t>
            </w:r>
          </w:p>
        </w:tc>
      </w:tr>
      <w:tr w:rsidR="00E758E9" w14:paraId="7038BAA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9AF1F0" w14:textId="0F54E860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</w:t>
            </w:r>
            <w:r w:rsidRPr="00E662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3H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</w:t>
            </w:r>
            <w:r w:rsidRPr="00DE4DF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E66286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E66286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406391" w14:textId="18EA399F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AAATGATGAATTGAAAAGCTTGGATTTAAGTTGCTTAATAC</w:t>
            </w:r>
          </w:p>
        </w:tc>
      </w:tr>
      <w:tr w:rsidR="00E758E9" w14:paraId="70ACA0B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0BADFD" w14:textId="5C9FB38D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proFv</w:t>
            </w:r>
            <w:r w:rsidRPr="00E662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3H</w:t>
            </w: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</w:t>
            </w:r>
            <w:r w:rsidRPr="00DE4DF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1E9E53" w14:textId="6A7712C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AGATCCCCGGGTACCGAGCTCATGGAGTGTGTTAATAACA</w:t>
            </w:r>
          </w:p>
        </w:tc>
      </w:tr>
      <w:bookmarkEnd w:id="20"/>
      <w:tr w:rsidR="00E758E9" w14:paraId="4BE8AB5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C6E4F9C" w14:textId="1A7403A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1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F0EE0A" w14:textId="1F81DA5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AGAACAAGCCGCCAACAGC</w:t>
            </w:r>
          </w:p>
        </w:tc>
      </w:tr>
      <w:tr w:rsidR="00E758E9" w14:paraId="0E539A0F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ED9B01" w14:textId="2319691F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1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60240C" w14:textId="0C290792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AGACATGATAGACATGAAG</w:t>
            </w:r>
          </w:p>
        </w:tc>
      </w:tr>
      <w:tr w:rsidR="00E758E9" w14:paraId="379F2E89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231403" w14:textId="51F9F783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2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C37D00" w14:textId="2B3FF7A4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AAGCCTGTCAGTGTCACAA</w:t>
            </w:r>
          </w:p>
        </w:tc>
      </w:tr>
      <w:tr w:rsidR="00E758E9" w14:paraId="7CA9AB19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7CF829" w14:textId="6CB4113C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2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490DF8" w14:textId="793E932B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GAAGCCAAGGACACCAGTC</w:t>
            </w:r>
          </w:p>
        </w:tc>
      </w:tr>
      <w:tr w:rsidR="00E758E9" w14:paraId="2591994E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EECAEA" w14:textId="39FC201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3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EB365E" w14:textId="6218D186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TGTAGTAGCCTTTCACAAC</w:t>
            </w:r>
          </w:p>
        </w:tc>
      </w:tr>
      <w:tr w:rsidR="00E758E9" w14:paraId="7AB0AF13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22CEDA" w14:textId="6BFE2794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3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8666154" w14:textId="221CF90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 TTAGACACACAAGTGCAAC</w:t>
            </w:r>
          </w:p>
        </w:tc>
      </w:tr>
      <w:tr w:rsidR="00E758E9" w14:paraId="1EAB8731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B5F0D9" w14:textId="41A3DB9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4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E56DA2" w14:textId="4ECFAFAB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ATATTGAAGAAGCAGAAGA</w:t>
            </w:r>
          </w:p>
        </w:tc>
      </w:tr>
      <w:tr w:rsidR="00E758E9" w14:paraId="2A1EC4C7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AF578B" w14:textId="36918D52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DFR-4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BE430A" w14:textId="748D493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TTTTACCCATCAAGTAATT</w:t>
            </w:r>
          </w:p>
        </w:tc>
      </w:tr>
      <w:tr w:rsidR="00E758E9" w14:paraId="24681917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96B99C" w14:textId="5EF54557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ANS</w:t>
            </w:r>
            <w:proofErr w:type="spellEnd"/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5B5211" w14:textId="701B0F5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ATGCATTTTAGAGCATGTA</w:t>
            </w:r>
          </w:p>
        </w:tc>
      </w:tr>
      <w:tr w:rsidR="00E758E9" w14:paraId="3AC51A4E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32044D" w14:textId="2E1E869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ANS</w:t>
            </w:r>
            <w:proofErr w:type="spellEnd"/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DBD69E" w14:textId="5C188F46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TGTCGCTTCTAGCTATAGC</w:t>
            </w:r>
          </w:p>
        </w:tc>
      </w:tr>
      <w:tr w:rsidR="00E758E9" w14:paraId="2B0CAB66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539B7A" w14:textId="6A9891A3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2-2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805A14" w14:textId="0B0F2DF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GTTATTATAATTAGGGTTA</w:t>
            </w:r>
          </w:p>
        </w:tc>
      </w:tr>
      <w:tr w:rsidR="00E758E9" w14:paraId="1462DC41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BE2C8A" w14:textId="7809F522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2-2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BF5D16" w14:textId="62D0C1E0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ACACATGCACTAATGCAGT</w:t>
            </w:r>
          </w:p>
        </w:tc>
      </w:tr>
      <w:tr w:rsidR="00E758E9" w14:paraId="12309E00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006653" w14:textId="504FCBD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2-3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62324E" w14:textId="178DDA3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TAGCCACACTCGATCAAAA</w:t>
            </w:r>
          </w:p>
        </w:tc>
      </w:tr>
      <w:tr w:rsidR="00E758E9" w14:paraId="41C56391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66D17A" w14:textId="78B133FF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2-3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7F2543" w14:textId="7CDD8CDB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GGTTTCCAGTTGGTAAGGC</w:t>
            </w:r>
          </w:p>
        </w:tc>
      </w:tr>
      <w:tr w:rsidR="00E758E9" w14:paraId="57048F87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5F9717" w14:textId="478A7CC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9-1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341B35" w14:textId="55B0E8C2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CACTTCGGTCGAAACTTTT</w:t>
            </w:r>
          </w:p>
        </w:tc>
      </w:tr>
      <w:tr w:rsidR="00E758E9" w14:paraId="38278FDC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77D23C" w14:textId="7722B432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9-1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C9289A" w14:textId="3038DA3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TTTGAGGAAGGAGATTCAG</w:t>
            </w:r>
          </w:p>
        </w:tc>
      </w:tr>
      <w:tr w:rsidR="00E758E9" w14:paraId="2392C03D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F9BB47" w14:textId="7725577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9-2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92534E" w14:textId="68684983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CTCAATGACTGAGTCCAGA</w:t>
            </w:r>
          </w:p>
        </w:tc>
      </w:tr>
      <w:tr w:rsidR="00E758E9" w14:paraId="74E86CE0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38A3DD" w14:textId="7041AF0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9-2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-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F31E90" w14:textId="3A50A6D6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CCAGAATGGAGAAGCAGT</w:t>
            </w:r>
          </w:p>
        </w:tc>
      </w:tr>
      <w:tr w:rsidR="00E758E9" w14:paraId="08468C79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721EC0" w14:textId="2E427C9C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9-3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125B55" w14:textId="51D82A94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AATGATGAATTGAAAAGCTTAAACATCACCGCCCCACCA</w:t>
            </w:r>
          </w:p>
        </w:tc>
      </w:tr>
      <w:tr w:rsidR="00E758E9" w14:paraId="161299B0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4516C9" w14:textId="701FAAFF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9-3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bAi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Sac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881176" w14:textId="5A2C8AC6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GATCCCCGGGTACCGAGCTCTTCGTACGTATATATTGCC</w:t>
            </w:r>
          </w:p>
        </w:tc>
      </w:tr>
      <w:tr w:rsidR="00E758E9" w14:paraId="684BC28F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8C8E5A" w14:textId="740EC2E0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B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MicrosoftYaHeiRegular" w:hAnsi="MicrosoftYaHeiRegular" w:hint="eastAsia"/>
                <w:color w:val="000000"/>
                <w:sz w:val="18"/>
                <w:szCs w:val="18"/>
              </w:rPr>
              <w:t xml:space="preserve"> </w:t>
            </w:r>
            <w:r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10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NdeI 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3DF779" w14:textId="3B6D1A44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AAGTTCTTCACTGTTGATACATATG</w:t>
            </w: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ATGAGGAAGCCCTGCTGCGA</w:t>
            </w:r>
          </w:p>
        </w:tc>
      </w:tr>
      <w:tr w:rsidR="00E758E9" w14:paraId="121F2B22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16CEB4" w14:textId="379E70AC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YB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MicrosoftYaHeiRegular" w:hAnsi="MicrosoftYaHeiRegular" w:hint="eastAsia"/>
                <w:color w:val="000000"/>
                <w:sz w:val="18"/>
                <w:szCs w:val="18"/>
              </w:rPr>
              <w:t xml:space="preserve"> </w:t>
            </w:r>
            <w:r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10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BamHI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04AAF5" w14:textId="6E4D959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AGTTGTTGATTCAGAATTCGGATCC</w:t>
            </w: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TTAAGCAACTTGAGGATCAG</w:t>
            </w:r>
          </w:p>
        </w:tc>
      </w:tr>
      <w:tr w:rsidR="00E758E9" w14:paraId="0F89CE6D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41F37F" w14:textId="6FBF831C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MicrosoftYaHeiRegular" w:hAnsi="MicrosoftYaHeiRegular" w:hint="eastAsia"/>
                <w:color w:val="000000"/>
                <w:sz w:val="18"/>
                <w:szCs w:val="18"/>
              </w:rPr>
              <w:t xml:space="preserve"> </w:t>
            </w:r>
            <w:r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10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NdeI 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272A2E" w14:textId="5532A56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AAGTTCTTCACTGTTGATACATAT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ATGGCCAATGGGACTCAAAT</w:t>
            </w:r>
          </w:p>
        </w:tc>
      </w:tr>
      <w:tr w:rsidR="00E758E9" w14:paraId="2749CAC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79B393" w14:textId="6D983740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MicrosoftYaHeiRegular" w:hAnsi="MicrosoftYaHeiRegular" w:hint="eastAsia"/>
                <w:color w:val="000000"/>
                <w:sz w:val="18"/>
                <w:szCs w:val="18"/>
              </w:rPr>
              <w:t xml:space="preserve"> </w:t>
            </w:r>
            <w:r w:rsidRPr="001D41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101</w:t>
            </w:r>
            <w:r w:rsidRPr="001B3F3B">
              <w:rPr>
                <w:rFonts w:ascii="Times New Roman" w:hAnsi="Times New Roman" w:cs="Times New Roman" w:hint="eastAsia"/>
                <w:sz w:val="18"/>
                <w:szCs w:val="18"/>
              </w:rPr>
              <w:t>-BamHI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EAE46C" w14:textId="213FC69C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AGTTGTTGATTCAGAATTCGGATC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TAACACTTACCAGCAATTT</w:t>
            </w:r>
          </w:p>
        </w:tc>
      </w:tr>
      <w:tr w:rsidR="00E758E9" w14:paraId="5D5CC2D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04BF21" w14:textId="05838CFF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CHS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C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253485" w14:textId="48C0D93B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GACGGTATCGATAAGCTTGATCACGTGCCTGCCCAATT</w:t>
            </w:r>
          </w:p>
        </w:tc>
      </w:tr>
      <w:tr w:rsidR="00E758E9" w14:paraId="5320989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BBE0A8" w14:textId="6F8FB39F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CHS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LUC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amHl</w:t>
            </w:r>
            <w:proofErr w:type="spellEnd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A683F2" w14:textId="5DF05B35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TCTAGAACTAGTGGATCCCTGTGGTGGATTTTGAAATT</w:t>
            </w:r>
          </w:p>
        </w:tc>
      </w:tr>
      <w:tr w:rsidR="00E758E9" w14:paraId="44F0E19C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ED9BE6" w14:textId="0D548B74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F3H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LUC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bookmarkStart w:id="21" w:name="_Hlk176615411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bookmarkEnd w:id="21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82AB43" w14:textId="258931EC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GACGGTATCGATAAGCTT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GGATTTAAGTTGCTTAATAC</w:t>
            </w:r>
          </w:p>
        </w:tc>
      </w:tr>
      <w:tr w:rsidR="00E758E9" w14:paraId="0842AB15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90A48C" w14:textId="01A954A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F3H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LUC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bookmarkStart w:id="22" w:name="_Hlk176615389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BamHl</w:t>
            </w:r>
            <w:bookmarkEnd w:id="22"/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058EC2" w14:textId="776C4EE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TCTAGAACTAGTGGATCCATGGAGTGTGTTAATAACA</w:t>
            </w:r>
          </w:p>
        </w:tc>
      </w:tr>
      <w:tr w:rsidR="00E758E9" w:rsidRPr="00D310C6" w14:paraId="3EF3778C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587F79" w14:textId="2C9E9788" w:rsidR="00E758E9" w:rsidRPr="00C16B2B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16B2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lang w:val="de-DE"/>
              </w:rPr>
              <w:t>ProFvTT19-3</w:t>
            </w:r>
            <w:r w:rsidRPr="00C16B2B"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>-</w:t>
            </w: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UC</w:t>
            </w:r>
            <w:r w:rsidRPr="00C16B2B"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>-Hind</w:t>
            </w: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Ⅲ</w:t>
            </w:r>
            <w:r w:rsidRPr="00C16B2B"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1F119D" w14:textId="032A3F95" w:rsidR="00E758E9" w:rsidRPr="00C16B2B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16B2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GACGGTATCGATAAGCTTCACTTCGGTCGAAACTTTT</w:t>
            </w:r>
          </w:p>
        </w:tc>
      </w:tr>
      <w:tr w:rsidR="00E758E9" w14:paraId="1964A030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0709DF" w14:textId="2C51BBE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vTT19-3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LUC</w:t>
            </w: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-BamHl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128AD4" w14:textId="563A3DA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TCTAGAACTAGTGGATCCTTCGTACGTATATATTGCC</w:t>
            </w:r>
          </w:p>
        </w:tc>
      </w:tr>
      <w:tr w:rsidR="00E758E9" w14:paraId="05153D53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5DAFAF" w14:textId="7E0239F5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CHS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201GUS-</w:t>
            </w:r>
            <w:bookmarkStart w:id="23" w:name="_Hlk176615242"/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PstI</w:t>
            </w:r>
            <w:bookmarkEnd w:id="23"/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29BBC5" w14:textId="0191886A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CCAGTGCCAAGCTTGCATGCCTGCAG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GATCACGTGCCTGCCCAAT</w:t>
            </w:r>
          </w:p>
        </w:tc>
      </w:tr>
      <w:tr w:rsidR="00E758E9" w14:paraId="13993DAB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E731D3" w14:textId="469B06C5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CHS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201GUS-</w:t>
            </w:r>
            <w:bookmarkStart w:id="24" w:name="_Hlk176615251"/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XbaI</w:t>
            </w:r>
            <w:bookmarkEnd w:id="24"/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6F36E2" w14:textId="3D2BA64C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TTTTGTGTGATTGTGATGTATCTAGA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CTGTGGTGGATTTTGAAATT</w:t>
            </w:r>
          </w:p>
        </w:tc>
      </w:tr>
      <w:tr w:rsidR="00E758E9" w14:paraId="79BF81AF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6BB9D8" w14:textId="2F0DFC76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F3H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201GUS-PstI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C57FA9" w14:textId="3F9CC7F1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CCAGTGCCAAGCTTGCATGCCTGCAG</w:t>
            </w:r>
            <w:r w:rsidRPr="00E66286">
              <w:rPr>
                <w:rFonts w:ascii="Times New Roman" w:hAnsi="Times New Roman" w:cs="Times New Roman"/>
                <w:sz w:val="18"/>
                <w:szCs w:val="18"/>
              </w:rPr>
              <w:t>GGATTTAAGTTGCTTAATAC</w:t>
            </w:r>
          </w:p>
        </w:tc>
      </w:tr>
      <w:tr w:rsidR="00E758E9" w14:paraId="11362E96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FD2617" w14:textId="071AED4B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415C">
              <w:rPr>
                <w:rFonts w:ascii="Times New Roman" w:hAnsi="Times New Roman" w:cs="Times New Roman" w:hint="eastAsia"/>
                <w:sz w:val="18"/>
                <w:szCs w:val="18"/>
              </w:rPr>
              <w:t>ProF3H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201GUS-XbaI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AB0045" w14:textId="57C22AE9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TTTTGTGTGATTGTGATGTATCTAGA</w:t>
            </w:r>
            <w:r w:rsidRPr="001D415C">
              <w:rPr>
                <w:rFonts w:ascii="Times New Roman" w:hAnsi="Times New Roman" w:cs="Times New Roman"/>
                <w:sz w:val="18"/>
                <w:szCs w:val="18"/>
              </w:rPr>
              <w:t>ATGGAGTGTGTTAATAACA</w:t>
            </w:r>
          </w:p>
        </w:tc>
      </w:tr>
      <w:tr w:rsidR="00E758E9" w14:paraId="0AD4135C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D9C26F" w14:textId="5E654B2E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8D731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T19-3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201GUS-PstI-F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050D18" w14:textId="6B15DB98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CCAGTGCCAAGCTTGCATGCCTGCAGAAACATCACCGCCCCACCA</w:t>
            </w:r>
          </w:p>
        </w:tc>
      </w:tr>
      <w:tr w:rsidR="00E758E9" w14:paraId="05FB8174" w14:textId="77777777" w:rsidTr="001D415C"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79F5C5" w14:textId="6F0205F0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8D731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T19-3</w:t>
            </w:r>
            <w:r w:rsidRPr="008D731F">
              <w:rPr>
                <w:rFonts w:ascii="Times New Roman" w:hAnsi="Times New Roman" w:cs="Times New Roman" w:hint="eastAsia"/>
                <w:sz w:val="18"/>
                <w:szCs w:val="18"/>
              </w:rPr>
              <w:t>-201GUS-XbaI-R</w:t>
            </w:r>
          </w:p>
        </w:tc>
        <w:tc>
          <w:tcPr>
            <w:tcW w:w="575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D65159" w14:textId="27A11697" w:rsidR="00E758E9" w:rsidRPr="001D415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31F">
              <w:rPr>
                <w:rFonts w:ascii="Times New Roman" w:hAnsi="Times New Roman" w:cs="Times New Roman"/>
                <w:sz w:val="18"/>
                <w:szCs w:val="18"/>
              </w:rPr>
              <w:t>TTTTGTGTGATTGTGATGTATCTAGATTCGTACGTATATATTGCC</w:t>
            </w:r>
          </w:p>
        </w:tc>
      </w:tr>
      <w:tr w:rsidR="00E758E9" w14:paraId="2AD2946F" w14:textId="77777777" w:rsidTr="007542AF">
        <w:tc>
          <w:tcPr>
            <w:tcW w:w="8306" w:type="dxa"/>
            <w:gridSpan w:val="10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76C8FB9" w14:textId="424056DE" w:rsidR="00E758E9" w:rsidRPr="006C1C83" w:rsidRDefault="00E758E9" w:rsidP="00E758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1C83">
              <w:rPr>
                <w:rFonts w:ascii="Times New Roman" w:hAnsi="Times New Roman" w:cs="Times New Roman"/>
                <w:b/>
                <w:bCs/>
              </w:rPr>
              <w:t>Primers for</w:t>
            </w:r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 y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east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two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-hybrid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, LCI,</w:t>
            </w:r>
            <w:r w:rsidRPr="006C1C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C1C83">
              <w:rPr>
                <w:rFonts w:ascii="Times New Roman" w:hAnsi="Times New Roman" w:cs="Times New Roman" w:hint="eastAsia"/>
                <w:b/>
                <w:bCs/>
              </w:rPr>
              <w:t>BiFC</w:t>
            </w:r>
            <w:proofErr w:type="spellEnd"/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, pull-down </w:t>
            </w:r>
            <w:r w:rsidRPr="006C1C83"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</w:tr>
      <w:tr w:rsidR="00E758E9" w14:paraId="2224BBF9" w14:textId="77777777" w:rsidTr="000E5319">
        <w:tc>
          <w:tcPr>
            <w:tcW w:w="226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EB1DF1" w14:textId="135811DF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AD</w:t>
            </w:r>
            <w:r w:rsidRPr="000171EC">
              <w:rPr>
                <w:rFonts w:ascii="等线" w:eastAsia="等线" w:hAnsi="等线" w:cs="Times New Roman" w:hint="eastAsia"/>
                <w:sz w:val="18"/>
                <w:szCs w:val="18"/>
                <w14:ligatures w14:val="standardContextual"/>
              </w:rPr>
              <w:t>-</w:t>
            </w:r>
            <w:bookmarkStart w:id="25" w:name="_Hlk176614212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25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038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E88AE2" w14:textId="3325AC6E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TATGGCCATGGAGGCCAGTGAATTCATGAGGAAGCCCTGCTGCGA</w:t>
            </w:r>
          </w:p>
        </w:tc>
      </w:tr>
      <w:tr w:rsidR="00E758E9" w14:paraId="6089FDBE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9341C4" w14:textId="5F1EED66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AD</w:t>
            </w:r>
            <w:r w:rsidRPr="000171EC">
              <w:rPr>
                <w:rFonts w:ascii="等线" w:eastAsia="等线" w:hAnsi="等线" w:cs="Times New Roman" w:hint="eastAsia"/>
                <w:sz w:val="18"/>
                <w:szCs w:val="18"/>
                <w14:ligatures w14:val="standardContextual"/>
              </w:rPr>
              <w:t>-</w:t>
            </w:r>
            <w:bookmarkStart w:id="26" w:name="_Hlk176614221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BamH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26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F4EE3E8" w14:textId="18ABBD8F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ATCTGCAGCTCGAGCTCGATGGATCCTTAAGCAACTTGAGGATCAG</w:t>
            </w:r>
          </w:p>
        </w:tc>
      </w:tr>
      <w:tr w:rsidR="00E758E9" w14:paraId="3AAC112A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02218A" w14:textId="02D2B4FE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STOP1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Nluc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K</w:t>
            </w: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0CD9A7B" w14:textId="06F40810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AGAACACGGGGGACGAGCTCGGTACCATGGATCATAAAGATAAGGTTTGTG</w:t>
            </w:r>
          </w:p>
        </w:tc>
      </w:tr>
      <w:tr w:rsidR="00E758E9" w14:paraId="280B0182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53C617" w14:textId="16DD0E11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STOP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Nluc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E34CEE" w14:textId="1EAEF5C1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GGGACGCGTACGAGATCTGGTCGACCTCGACCTGTTTGGAATTTGACTCG</w:t>
            </w:r>
          </w:p>
        </w:tc>
      </w:tr>
      <w:tr w:rsidR="00E758E9" w14:paraId="7ACA3ABF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53F775" w14:textId="4D684866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v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bookmarkStart w:id="27" w:name="_Hlk176616795"/>
            <w:proofErr w:type="spellStart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pnⅠ</w:t>
            </w:r>
            <w:bookmarkEnd w:id="27"/>
            <w:proofErr w:type="spellEnd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B490178" w14:textId="0CD15DDF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TCGTACGCGTCCCGGGGCGGTACCATGAGGAAGCCCTGCTGCGA</w:t>
            </w:r>
          </w:p>
        </w:tc>
      </w:tr>
      <w:tr w:rsidR="00E758E9" w14:paraId="3F9AE172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32C50F" w14:textId="7BE8E532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Clu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bookmarkStart w:id="28" w:name="_Hlk176616804"/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BamHI</w:t>
            </w:r>
            <w:bookmarkEnd w:id="28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BE9D07" w14:textId="36E4A0F3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GCGCGCCGGGCCCTCTAGAGGATCCTTAAGCAACTTGAGGATCAG</w:t>
            </w:r>
          </w:p>
        </w:tc>
      </w:tr>
      <w:tr w:rsidR="00E758E9" w14:paraId="353982F5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E0ABF4" w14:textId="1D006A6D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FvbHLH33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K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pnⅠ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831AFFE" w14:textId="0E2AF589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TCGTACGCGTCCCGGGGCGGTACCATGGCCAATGGGACTCAAAT</w:t>
            </w:r>
          </w:p>
        </w:tc>
      </w:tr>
      <w:tr w:rsidR="00E758E9" w14:paraId="08BF2E48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98C368" w14:textId="5662A0C8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FvbHLH33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BamHI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38D2486" w14:textId="65D625B2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GCGCGCCGGGCCCTCTAGAGGATCCTTAACACTTACCAGCAATTT</w:t>
            </w:r>
          </w:p>
        </w:tc>
      </w:tr>
      <w:tr w:rsidR="00E758E9" w14:paraId="2C072BD5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4A7CAE" w14:textId="170DABC4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STOP1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pSPY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BamHI-F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D9DDBD3" w14:textId="0782F7AC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GGCCGCCACTAGTGGATCCATGGATCATAAAGATAAGGT</w:t>
            </w:r>
          </w:p>
        </w:tc>
      </w:tr>
      <w:tr w:rsidR="00E758E9" w14:paraId="606E7A5E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9802E9" w14:textId="02834B02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STOP1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pSPY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CE-KpnI-R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B46408" w14:textId="01E1462D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TCCCGGGAGCGGTACCCTCGACCTGTTTGGAATTTGAC</w:t>
            </w:r>
          </w:p>
        </w:tc>
      </w:tr>
      <w:tr w:rsidR="00E758E9" w14:paraId="46A34CED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6AD821" w14:textId="7FBC10D8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FvbHLH33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pSPY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NE-BamHI-F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C71EAFC" w14:textId="18B5CB26" w:rsidR="00E758E9" w:rsidRPr="00BA295A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GGCCGCCACTAGTGGATCCATGGCCAATGGGACTCAAAT</w:t>
            </w:r>
          </w:p>
          <w:p w14:paraId="3FF21F30" w14:textId="77777777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58E9" w14:paraId="578B54B7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AC9756" w14:textId="7C82106C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FvbHLH33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pSPY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NE-KpnI-R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36BA07" w14:textId="466445D2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TCCCGGGAGCGGTACCACACTTACCAGCAATTTTCC</w:t>
            </w:r>
          </w:p>
        </w:tc>
      </w:tr>
      <w:tr w:rsidR="00E758E9" w14:paraId="6C59F843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D40500" w14:textId="24BCF94B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STOP1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pSPYN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E-BamHI-F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0D09110" w14:textId="0FD755F2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GGCCGCCACTAGTGGATCCATGGATCATAAAGATAAGGT</w:t>
            </w:r>
          </w:p>
        </w:tc>
      </w:tr>
      <w:tr w:rsidR="00E758E9" w14:paraId="554A611B" w14:textId="77777777" w:rsidTr="00ED5372"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D531DE" w14:textId="45F0196F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STOP1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pSPY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CE</w:t>
            </w:r>
            <w:proofErr w:type="spellEnd"/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KpnI</w:t>
            </w:r>
            <w:proofErr w:type="spellEnd"/>
            <w:r w:rsidRPr="00BA295A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8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4E6CCC4" w14:textId="5308D16C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TCCCGGGAGCGGTACCCTCGACCTGTTTGGAATTTGAC</w:t>
            </w:r>
          </w:p>
        </w:tc>
      </w:tr>
      <w:tr w:rsidR="00E758E9" w14:paraId="674B77A5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2194D5" w14:textId="3D7BB60F" w:rsidR="00E758E9" w:rsidRPr="00D272E5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FvSTOP1-His-</w:t>
            </w:r>
            <w:bookmarkStart w:id="29" w:name="_Hlk176617018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Kpn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bookmarkEnd w:id="29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14:paraId="3FDCD3F3" w14:textId="77777777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5BBF8FB" w14:textId="01A92265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ATCGAAGGTAGGCATATGGAGCTCGGTACCATGGATCATAAAGATAAGGT</w:t>
            </w:r>
          </w:p>
        </w:tc>
      </w:tr>
      <w:tr w:rsidR="00E758E9" w14:paraId="7D428EBE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89B558" w14:textId="69C4B9A8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vSTOP1-His-E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7FE990D" w14:textId="1E1F0736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AGACTGCAGGTCGACAAGCTTGAATTCTCACTCGACCTGTTTGGAAT</w:t>
            </w:r>
          </w:p>
        </w:tc>
      </w:tr>
      <w:tr w:rsidR="00E758E9" w14:paraId="0D7893E5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F4A030" w14:textId="53E291FF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B95D6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83A5B">
              <w:rPr>
                <w:rFonts w:ascii="Times New Roman" w:hAnsi="Times New Roman" w:cs="Times New Roman" w:hint="eastAsia"/>
                <w:sz w:val="18"/>
                <w:szCs w:val="18"/>
              </w:rPr>
              <w:t>His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BamHI-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AB21912" w14:textId="540D516D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 xml:space="preserve">CATATGGAGCTCGGTACCCTCGAGGGATCCATGGCCAATGGGACTCAAAT  </w:t>
            </w:r>
          </w:p>
        </w:tc>
      </w:tr>
      <w:tr w:rsidR="00E758E9" w14:paraId="0A0BA842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065A9A" w14:textId="42C36648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B95D6C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is -</w:t>
            </w:r>
            <w:proofErr w:type="spellStart"/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proofErr w:type="spellEnd"/>
            <w:r w:rsidRPr="00B95D6C">
              <w:rPr>
                <w:rFonts w:ascii="Times New Roman" w:hAnsi="Times New Roman" w:cs="Times New Roman"/>
                <w:sz w:val="18"/>
                <w:szCs w:val="18"/>
              </w:rPr>
              <w:t xml:space="preserve"> 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2CE93DF" w14:textId="0DDED03F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TTACCTATCTAGACTGCAGGTCGACAAGCTTTTAACACTTACCAGCAATTT</w:t>
            </w:r>
          </w:p>
        </w:tc>
      </w:tr>
      <w:tr w:rsidR="00E758E9" w14:paraId="21BAD4D3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937AA4" w14:textId="567A2B59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MYB1-His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BamHI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D4B1EE" w14:textId="0CC2B9B2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TATGGAGCTCGGTACCCTCGAGGGATCCATGAGGAAGCCCTGCTGCGA</w:t>
            </w:r>
          </w:p>
        </w:tc>
      </w:tr>
      <w:tr w:rsidR="00E758E9" w14:paraId="1DCD7BBD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DD612B" w14:textId="14D104DE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FvMYB1-His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Hind</w:t>
            </w:r>
            <w:r w:rsidRPr="008B5935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CE58FE1" w14:textId="7683CCA8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TTACCTATCTAGACTGCAGGTCGACAAGCTTTTAAGCAACTTGAGGATCAG</w:t>
            </w:r>
          </w:p>
        </w:tc>
      </w:tr>
      <w:tr w:rsidR="00E758E9" w14:paraId="55938CA5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6C600" w14:textId="1E39083D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D6C">
              <w:rPr>
                <w:rFonts w:ascii="Times New Roman" w:hAnsi="Times New Roman" w:cs="Times New Roman" w:hint="eastAsia"/>
                <w:sz w:val="18"/>
                <w:szCs w:val="18"/>
              </w:rPr>
              <w:t>MYB1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GST-BamHI-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46A778" w14:textId="2F43D0CB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CTCCAAAATCGGATCTGGTTCCGCGTGGATCCATGAGGAAGCCCTGCTGCGA</w:t>
            </w:r>
          </w:p>
        </w:tc>
      </w:tr>
      <w:tr w:rsidR="00E758E9" w14:paraId="059B537B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831307" w14:textId="6B9017F2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D6C">
              <w:rPr>
                <w:rFonts w:ascii="Times New Roman" w:hAnsi="Times New Roman" w:cs="Times New Roman" w:hint="eastAsia"/>
                <w:sz w:val="18"/>
                <w:szCs w:val="18"/>
              </w:rPr>
              <w:t>MYB1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GST-EcoRI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17DE3DC" w14:textId="401BED5E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CGATGCGGCCGCTCGAGTCGACCCGGGAATTCTTAAGCAACTTGAGGATCAG</w:t>
            </w:r>
          </w:p>
        </w:tc>
      </w:tr>
      <w:tr w:rsidR="00E758E9" w14:paraId="1E48A5DD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F1EF6" w14:textId="07143A6D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FvSTOP1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GST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BamHI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83CC7D" w14:textId="08A1C52C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CTCCAAAATCGGATCTGGTTCCGCGTGGATCCATGGATCATAAAGATAAGGT</w:t>
            </w:r>
          </w:p>
        </w:tc>
      </w:tr>
      <w:tr w:rsidR="00E758E9" w14:paraId="5DBBD02F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5390B6" w14:textId="6BF62E5E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FvSTOP1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GST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-EcoRI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E35189" w14:textId="17F8CCB2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CGATGCGGCCGCTCGAGTCGACCCGGGAATTCTCACTCGACCTGTTTGGAAT</w:t>
            </w:r>
          </w:p>
        </w:tc>
      </w:tr>
      <w:tr w:rsidR="00E758E9" w14:paraId="5171B93B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793CB9" w14:textId="1063D877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bHLH33-GST-BamHI-F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1B2BF1" w14:textId="0474CFB0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CTCCAAAATCGGATCTGGTTCCGCGTGGATCCATGGCCAATGGGACTCAAAT</w:t>
            </w:r>
          </w:p>
        </w:tc>
      </w:tr>
      <w:tr w:rsidR="00E758E9" w14:paraId="49142CF1" w14:textId="77777777" w:rsidTr="000E5319"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A09437" w14:textId="6173F9A9" w:rsidR="00E758E9" w:rsidRPr="000171EC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Fv</w:t>
            </w:r>
            <w:r w:rsidRPr="00B95D6C">
              <w:rPr>
                <w:rFonts w:ascii="Times New Roman" w:hAnsi="Times New Roman" w:cs="Times New Roman"/>
                <w:sz w:val="18"/>
                <w:szCs w:val="18"/>
              </w:rPr>
              <w:t>bHLH33-GST-EcoRI-R</w:t>
            </w:r>
          </w:p>
        </w:tc>
        <w:tc>
          <w:tcPr>
            <w:tcW w:w="60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562C45E" w14:textId="1DC13830" w:rsidR="00E758E9" w:rsidRPr="00ED5372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1"/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CACGATGCGGCCGCTCGAGTCGACCCGGGAATTC</w:t>
            </w:r>
            <w:bookmarkEnd w:id="30"/>
            <w:r w:rsidRPr="00ED5372">
              <w:rPr>
                <w:rFonts w:ascii="Times New Roman" w:hAnsi="Times New Roman" w:cs="Times New Roman"/>
                <w:sz w:val="18"/>
                <w:szCs w:val="18"/>
              </w:rPr>
              <w:t>TTAACACTTACCAGCAATTTTCC</w:t>
            </w:r>
          </w:p>
        </w:tc>
      </w:tr>
      <w:tr w:rsidR="00E758E9" w14:paraId="674FC658" w14:textId="77777777" w:rsidTr="007542AF">
        <w:tc>
          <w:tcPr>
            <w:tcW w:w="8306" w:type="dxa"/>
            <w:gridSpan w:val="10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0AFB19" w14:textId="2978B3F3" w:rsidR="00E758E9" w:rsidRPr="006C1C83" w:rsidRDefault="00E758E9" w:rsidP="00E758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1C83">
              <w:rPr>
                <w:rFonts w:ascii="Times New Roman" w:hAnsi="Times New Roman" w:cs="Times New Roman"/>
                <w:b/>
                <w:bCs/>
              </w:rPr>
              <w:t>Primers for</w:t>
            </w:r>
            <w:r w:rsidRPr="006C1C83">
              <w:rPr>
                <w:rFonts w:ascii="Times New Roman" w:hAnsi="Times New Roman" w:cs="Times New Roman" w:hint="eastAsia"/>
                <w:b/>
                <w:bCs/>
              </w:rPr>
              <w:t xml:space="preserve"> y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east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6C1C83">
              <w:rPr>
                <w:rFonts w:ascii="Times New Roman" w:eastAsia="宋体" w:hAnsi="Times New Roman" w:cs="Times New Roman" w:hint="eastAsia"/>
                <w:b/>
                <w:bCs/>
              </w:rPr>
              <w:t>three</w:t>
            </w:r>
            <w:r w:rsidRPr="006C1C83">
              <w:rPr>
                <w:rFonts w:ascii="Times New Roman" w:eastAsia="宋体" w:hAnsi="Times New Roman" w:cs="Times New Roman"/>
                <w:b/>
                <w:bCs/>
              </w:rPr>
              <w:t>-hybrid</w:t>
            </w:r>
            <w:r w:rsidRPr="006C1C83">
              <w:rPr>
                <w:rFonts w:ascii="Times New Roman" w:hAnsi="Times New Roman" w:cs="Times New Roman"/>
                <w:b/>
                <w:bCs/>
              </w:rPr>
              <w:t xml:space="preserve"> assay</w:t>
            </w:r>
          </w:p>
        </w:tc>
      </w:tr>
      <w:tr w:rsidR="00E758E9" w14:paraId="4AD58335" w14:textId="77777777" w:rsidTr="007542AF">
        <w:tc>
          <w:tcPr>
            <w:tcW w:w="18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4FD609" w14:textId="14D6F9E0" w:rsidR="00E758E9" w:rsidRPr="00D272E5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MYB1-MCS1-pBri-</w:t>
            </w:r>
            <w:bookmarkStart w:id="31" w:name="_Hlk176614594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EcoRI</w:t>
            </w:r>
            <w:bookmarkEnd w:id="31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14:paraId="0DC8465C" w14:textId="163CB150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MYB1-MCS1-pBri-</w:t>
            </w:r>
            <w:bookmarkStart w:id="32" w:name="_Hlk176614604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BamHI</w:t>
            </w:r>
            <w:bookmarkEnd w:id="32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438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0F962F" w14:textId="77777777" w:rsidR="00E758E9" w:rsidRPr="00D272E5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GACAGTTGACTGTATCGCCGGAATTCATGAGGAAGCCCTGCTGCGA</w:t>
            </w:r>
          </w:p>
          <w:p w14:paraId="573FEF8B" w14:textId="3987C074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TAGCTTGGCTGCAGGTCGACGGATCCTTAAGCAACTTGAGGATCAGGGATCCGTCGACCTGCAGCCAAGCTA</w:t>
            </w:r>
          </w:p>
        </w:tc>
      </w:tr>
      <w:tr w:rsidR="00E758E9" w14:paraId="485F0E24" w14:textId="77777777" w:rsidTr="007542AF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70BFC24" w14:textId="316B009D" w:rsidR="00E758E9" w:rsidRPr="00D272E5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STOP1-MCS2-pBri-</w:t>
            </w:r>
            <w:bookmarkStart w:id="33" w:name="_Hlk176614641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NotI</w:t>
            </w:r>
            <w:bookmarkEnd w:id="33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14:paraId="5CD07D6A" w14:textId="49A6AC15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STOP1-MCS2-pBri-</w:t>
            </w:r>
            <w:bookmarkStart w:id="34" w:name="_Hlk176614651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Bgl</w:t>
            </w:r>
            <w:r w:rsidRPr="000E5319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  <w:bookmarkEnd w:id="34"/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4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77EEBA4" w14:textId="77777777" w:rsidR="00E758E9" w:rsidRPr="00D272E5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TAAGAAGAAGAGAAAGGTGGCGGCCGC</w:t>
            </w:r>
            <w:r w:rsidRPr="00D272E5">
              <w:rPr>
                <w:rFonts w:ascii="Times New Roman" w:hAnsi="Times New Roman" w:cs="Times New Roman"/>
                <w:sz w:val="18"/>
                <w:szCs w:val="18"/>
              </w:rPr>
              <w:t>ATGGATCATAAAGATAAGGT</w:t>
            </w:r>
          </w:p>
          <w:p w14:paraId="479AF616" w14:textId="77777777" w:rsidR="00E758E9" w:rsidRPr="00D272E5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GACATGGGAGATCAGCCCGAAGATCTTCACTCGACCTGTTTGGAAT</w:t>
            </w:r>
          </w:p>
          <w:p w14:paraId="45682BA4" w14:textId="6DAD1556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2E5">
              <w:rPr>
                <w:rFonts w:ascii="Times New Roman" w:hAnsi="Times New Roman" w:cs="Times New Roman" w:hint="eastAsia"/>
                <w:sz w:val="18"/>
                <w:szCs w:val="18"/>
              </w:rPr>
              <w:t>AGATCTTCGGGCTGATCTCCCATGTC</w:t>
            </w:r>
          </w:p>
        </w:tc>
      </w:tr>
      <w:tr w:rsidR="00E758E9" w14:paraId="11F1E41D" w14:textId="77777777" w:rsidTr="007542AF"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CB55CE9" w14:textId="28CD1803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0E5319">
              <w:rPr>
                <w:rFonts w:ascii="Times New Roman" w:hAnsi="Times New Roman" w:cs="Times New Roman" w:hint="eastAsia"/>
                <w:sz w:val="18"/>
                <w:szCs w:val="18"/>
              </w:rPr>
              <w:t>bHLH33-AD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COR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E531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64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4BA1630" w14:textId="1E084CFA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42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ATATGGCCATGGAGGCCAGTGAATTC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ATGGCCAATGGGACTCAAAT</w:t>
            </w:r>
          </w:p>
        </w:tc>
      </w:tr>
      <w:tr w:rsidR="00E758E9" w14:paraId="698B851C" w14:textId="77777777" w:rsidTr="007542AF"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7761D3" w14:textId="1A31E495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319">
              <w:rPr>
                <w:rFonts w:ascii="Times New Roman" w:hAnsi="Times New Roman" w:cs="Times New Roman"/>
                <w:sz w:val="18"/>
                <w:szCs w:val="18"/>
              </w:rPr>
              <w:t>Fv</w:t>
            </w:r>
            <w:r w:rsidRPr="000E5319">
              <w:rPr>
                <w:rFonts w:ascii="Times New Roman" w:hAnsi="Times New Roman" w:cs="Times New Roman" w:hint="eastAsia"/>
                <w:sz w:val="18"/>
                <w:szCs w:val="18"/>
              </w:rPr>
              <w:t>bHLH33</w:t>
            </w:r>
            <w:r w:rsidRPr="000171EC">
              <w:rPr>
                <w:rFonts w:ascii="等线" w:eastAsia="等线" w:hAnsi="等线" w:cs="Times New Roman" w:hint="eastAsia"/>
                <w:sz w:val="18"/>
                <w:szCs w:val="18"/>
                <w14:ligatures w14:val="standardContextual"/>
              </w:rPr>
              <w:t>-</w:t>
            </w:r>
            <w:r w:rsidRPr="000171EC">
              <w:rPr>
                <w:rFonts w:ascii="Times New Roman" w:hAnsi="Times New Roman" w:cs="Times New Roman" w:hint="eastAsia"/>
                <w:sz w:val="18"/>
                <w:szCs w:val="18"/>
              </w:rPr>
              <w:t>BamH</w:t>
            </w:r>
            <w:r w:rsidRPr="000171EC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r w:rsidRPr="000E5319">
              <w:rPr>
                <w:rFonts w:ascii="Times New Roman" w:hAnsi="Times New Roman" w:cs="Times New Roman" w:hint="eastAsia"/>
                <w:sz w:val="18"/>
                <w:szCs w:val="18"/>
              </w:rPr>
              <w:t>-AD-R</w:t>
            </w:r>
          </w:p>
        </w:tc>
        <w:tc>
          <w:tcPr>
            <w:tcW w:w="6438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F0D0EB" w14:textId="1CA06F7C" w:rsidR="00E758E9" w:rsidRPr="000E5319" w:rsidRDefault="00E758E9" w:rsidP="00E758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427">
              <w:rPr>
                <w:rFonts w:ascii="Times New Roman" w:hAnsi="Times New Roman" w:cs="Times New Roman" w:hint="eastAsia"/>
                <w:sz w:val="18"/>
                <w:szCs w:val="18"/>
              </w:rPr>
              <w:t>ATCTGCAGCTCGAGCTCGATGGATCC</w:t>
            </w:r>
            <w:r w:rsidRPr="00675832">
              <w:rPr>
                <w:rFonts w:ascii="Times New Roman" w:hAnsi="Times New Roman" w:cs="Times New Roman" w:hint="eastAsia"/>
                <w:sz w:val="18"/>
                <w:szCs w:val="18"/>
              </w:rPr>
              <w:t>TTAACACTTACCAGCAATTT</w:t>
            </w:r>
          </w:p>
        </w:tc>
      </w:tr>
    </w:tbl>
    <w:p w14:paraId="6DC5E58E" w14:textId="77777777" w:rsidR="00914D66" w:rsidRPr="001F3386" w:rsidRDefault="00914D66">
      <w:pPr>
        <w:rPr>
          <w:rFonts w:ascii="Times New Roman" w:hAnsi="Times New Roman" w:cs="Times New Roman"/>
        </w:rPr>
      </w:pPr>
    </w:p>
    <w:sectPr w:rsidR="00914D66" w:rsidRPr="001F3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E9DF5" w14:textId="77777777" w:rsidR="00AB7230" w:rsidRDefault="00AB7230" w:rsidP="00067B2E">
      <w:pPr>
        <w:rPr>
          <w:rFonts w:hint="eastAsia"/>
        </w:rPr>
      </w:pPr>
      <w:r>
        <w:separator/>
      </w:r>
    </w:p>
  </w:endnote>
  <w:endnote w:type="continuationSeparator" w:id="0">
    <w:p w14:paraId="51EC48F3" w14:textId="77777777" w:rsidR="00AB7230" w:rsidRDefault="00AB7230" w:rsidP="00067B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YaHei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CC55D" w14:textId="77777777" w:rsidR="00AB7230" w:rsidRDefault="00AB7230" w:rsidP="00067B2E">
      <w:pPr>
        <w:rPr>
          <w:rFonts w:hint="eastAsia"/>
        </w:rPr>
      </w:pPr>
      <w:r>
        <w:separator/>
      </w:r>
    </w:p>
  </w:footnote>
  <w:footnote w:type="continuationSeparator" w:id="0">
    <w:p w14:paraId="569196BD" w14:textId="77777777" w:rsidR="00AB7230" w:rsidRDefault="00AB7230" w:rsidP="00067B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EE"/>
    <w:rsid w:val="00000133"/>
    <w:rsid w:val="000032C7"/>
    <w:rsid w:val="00015F6D"/>
    <w:rsid w:val="000171EC"/>
    <w:rsid w:val="000528C9"/>
    <w:rsid w:val="00065ECB"/>
    <w:rsid w:val="00067B2E"/>
    <w:rsid w:val="0007475F"/>
    <w:rsid w:val="000850EB"/>
    <w:rsid w:val="00093C1C"/>
    <w:rsid w:val="000A421F"/>
    <w:rsid w:val="000A550B"/>
    <w:rsid w:val="000B044C"/>
    <w:rsid w:val="000C3047"/>
    <w:rsid w:val="000D7C21"/>
    <w:rsid w:val="000E4AC8"/>
    <w:rsid w:val="000E5319"/>
    <w:rsid w:val="000E6131"/>
    <w:rsid w:val="00120418"/>
    <w:rsid w:val="00153359"/>
    <w:rsid w:val="00156D03"/>
    <w:rsid w:val="00165287"/>
    <w:rsid w:val="0016675C"/>
    <w:rsid w:val="001B3F3B"/>
    <w:rsid w:val="001C11CE"/>
    <w:rsid w:val="001D415C"/>
    <w:rsid w:val="001D66CA"/>
    <w:rsid w:val="001E1C7A"/>
    <w:rsid w:val="001E2874"/>
    <w:rsid w:val="001F3386"/>
    <w:rsid w:val="00204624"/>
    <w:rsid w:val="002063FB"/>
    <w:rsid w:val="002233DE"/>
    <w:rsid w:val="00225471"/>
    <w:rsid w:val="00263C82"/>
    <w:rsid w:val="002679E5"/>
    <w:rsid w:val="00282598"/>
    <w:rsid w:val="00297C5C"/>
    <w:rsid w:val="002A063F"/>
    <w:rsid w:val="002C1378"/>
    <w:rsid w:val="002D3F37"/>
    <w:rsid w:val="003056BC"/>
    <w:rsid w:val="003069A8"/>
    <w:rsid w:val="00314404"/>
    <w:rsid w:val="00337621"/>
    <w:rsid w:val="0035486A"/>
    <w:rsid w:val="003609C9"/>
    <w:rsid w:val="00371578"/>
    <w:rsid w:val="003742B5"/>
    <w:rsid w:val="003755F0"/>
    <w:rsid w:val="003A051E"/>
    <w:rsid w:val="003B00E8"/>
    <w:rsid w:val="003B04AF"/>
    <w:rsid w:val="003C23B4"/>
    <w:rsid w:val="003D19A1"/>
    <w:rsid w:val="003D306E"/>
    <w:rsid w:val="003D7E27"/>
    <w:rsid w:val="003E48D9"/>
    <w:rsid w:val="003F2104"/>
    <w:rsid w:val="003F4B4B"/>
    <w:rsid w:val="00402553"/>
    <w:rsid w:val="004044A1"/>
    <w:rsid w:val="00422F46"/>
    <w:rsid w:val="00427025"/>
    <w:rsid w:val="00430BDB"/>
    <w:rsid w:val="00442DD5"/>
    <w:rsid w:val="004468AB"/>
    <w:rsid w:val="00446B8E"/>
    <w:rsid w:val="004603F1"/>
    <w:rsid w:val="00465785"/>
    <w:rsid w:val="0046768B"/>
    <w:rsid w:val="00486F72"/>
    <w:rsid w:val="00487A45"/>
    <w:rsid w:val="004A276A"/>
    <w:rsid w:val="004D4CF5"/>
    <w:rsid w:val="004F1F9F"/>
    <w:rsid w:val="00504E5C"/>
    <w:rsid w:val="005474C9"/>
    <w:rsid w:val="005634A1"/>
    <w:rsid w:val="00584CD0"/>
    <w:rsid w:val="00585F79"/>
    <w:rsid w:val="005942C2"/>
    <w:rsid w:val="005A4DE2"/>
    <w:rsid w:val="005B75DD"/>
    <w:rsid w:val="005C1C7B"/>
    <w:rsid w:val="005D3C42"/>
    <w:rsid w:val="005D66C3"/>
    <w:rsid w:val="005E2608"/>
    <w:rsid w:val="005E4271"/>
    <w:rsid w:val="005E7E3B"/>
    <w:rsid w:val="005F288B"/>
    <w:rsid w:val="005F67B6"/>
    <w:rsid w:val="00603A60"/>
    <w:rsid w:val="00640534"/>
    <w:rsid w:val="00641B82"/>
    <w:rsid w:val="0066283C"/>
    <w:rsid w:val="00675832"/>
    <w:rsid w:val="006823F8"/>
    <w:rsid w:val="00683A5B"/>
    <w:rsid w:val="00690B58"/>
    <w:rsid w:val="00696677"/>
    <w:rsid w:val="006A0EC3"/>
    <w:rsid w:val="006A6096"/>
    <w:rsid w:val="006A7453"/>
    <w:rsid w:val="006A7860"/>
    <w:rsid w:val="006C138C"/>
    <w:rsid w:val="006C1C83"/>
    <w:rsid w:val="006C69EE"/>
    <w:rsid w:val="006C71C6"/>
    <w:rsid w:val="006E150E"/>
    <w:rsid w:val="006E22FC"/>
    <w:rsid w:val="006E5D4D"/>
    <w:rsid w:val="00733EB9"/>
    <w:rsid w:val="00737AAC"/>
    <w:rsid w:val="007542AF"/>
    <w:rsid w:val="00757393"/>
    <w:rsid w:val="007630A5"/>
    <w:rsid w:val="00777489"/>
    <w:rsid w:val="00797EDE"/>
    <w:rsid w:val="00797FD1"/>
    <w:rsid w:val="007A69AC"/>
    <w:rsid w:val="007B2722"/>
    <w:rsid w:val="007D044A"/>
    <w:rsid w:val="007D0A03"/>
    <w:rsid w:val="007D2123"/>
    <w:rsid w:val="007E328E"/>
    <w:rsid w:val="00803527"/>
    <w:rsid w:val="00803B18"/>
    <w:rsid w:val="00814673"/>
    <w:rsid w:val="00817627"/>
    <w:rsid w:val="00821FFF"/>
    <w:rsid w:val="0082304E"/>
    <w:rsid w:val="00830EE3"/>
    <w:rsid w:val="00844DA3"/>
    <w:rsid w:val="008659AE"/>
    <w:rsid w:val="0087610D"/>
    <w:rsid w:val="00897E23"/>
    <w:rsid w:val="008A5EDB"/>
    <w:rsid w:val="008B5935"/>
    <w:rsid w:val="008D439B"/>
    <w:rsid w:val="008D731F"/>
    <w:rsid w:val="008F587A"/>
    <w:rsid w:val="00914D66"/>
    <w:rsid w:val="009216F6"/>
    <w:rsid w:val="00971BAF"/>
    <w:rsid w:val="00990917"/>
    <w:rsid w:val="009A1372"/>
    <w:rsid w:val="009B2099"/>
    <w:rsid w:val="009B3949"/>
    <w:rsid w:val="009B3CE8"/>
    <w:rsid w:val="009C164B"/>
    <w:rsid w:val="009C6AB4"/>
    <w:rsid w:val="009C6DC0"/>
    <w:rsid w:val="009E5F2C"/>
    <w:rsid w:val="00A02888"/>
    <w:rsid w:val="00A17136"/>
    <w:rsid w:val="00A226CA"/>
    <w:rsid w:val="00A30DCF"/>
    <w:rsid w:val="00A3733F"/>
    <w:rsid w:val="00A57086"/>
    <w:rsid w:val="00A6643F"/>
    <w:rsid w:val="00A758B5"/>
    <w:rsid w:val="00A95CCD"/>
    <w:rsid w:val="00AB7230"/>
    <w:rsid w:val="00AC7FD3"/>
    <w:rsid w:val="00AE11C9"/>
    <w:rsid w:val="00AE6288"/>
    <w:rsid w:val="00B068BA"/>
    <w:rsid w:val="00B301C2"/>
    <w:rsid w:val="00B37408"/>
    <w:rsid w:val="00B4240A"/>
    <w:rsid w:val="00B66ADC"/>
    <w:rsid w:val="00B955D5"/>
    <w:rsid w:val="00B95D6C"/>
    <w:rsid w:val="00B95EB1"/>
    <w:rsid w:val="00B967CB"/>
    <w:rsid w:val="00B96A4E"/>
    <w:rsid w:val="00BA295A"/>
    <w:rsid w:val="00BB2B57"/>
    <w:rsid w:val="00BD064F"/>
    <w:rsid w:val="00BF309E"/>
    <w:rsid w:val="00BF345E"/>
    <w:rsid w:val="00C01AEC"/>
    <w:rsid w:val="00C16B2B"/>
    <w:rsid w:val="00C22847"/>
    <w:rsid w:val="00C24427"/>
    <w:rsid w:val="00C26813"/>
    <w:rsid w:val="00C369CE"/>
    <w:rsid w:val="00C443EE"/>
    <w:rsid w:val="00C51D23"/>
    <w:rsid w:val="00C56093"/>
    <w:rsid w:val="00C750B8"/>
    <w:rsid w:val="00C8407E"/>
    <w:rsid w:val="00CA3D82"/>
    <w:rsid w:val="00CB3D2F"/>
    <w:rsid w:val="00CC56E8"/>
    <w:rsid w:val="00CD059D"/>
    <w:rsid w:val="00CE3B7E"/>
    <w:rsid w:val="00CE4639"/>
    <w:rsid w:val="00D1092B"/>
    <w:rsid w:val="00D272E5"/>
    <w:rsid w:val="00D310C6"/>
    <w:rsid w:val="00D36D25"/>
    <w:rsid w:val="00D433A6"/>
    <w:rsid w:val="00D6751A"/>
    <w:rsid w:val="00D769B5"/>
    <w:rsid w:val="00D80827"/>
    <w:rsid w:val="00DA35D7"/>
    <w:rsid w:val="00DB573F"/>
    <w:rsid w:val="00DD27D0"/>
    <w:rsid w:val="00DE4DFA"/>
    <w:rsid w:val="00E03582"/>
    <w:rsid w:val="00E1290A"/>
    <w:rsid w:val="00E15345"/>
    <w:rsid w:val="00E30F73"/>
    <w:rsid w:val="00E34E91"/>
    <w:rsid w:val="00E45DF2"/>
    <w:rsid w:val="00E66286"/>
    <w:rsid w:val="00E7088D"/>
    <w:rsid w:val="00E758E9"/>
    <w:rsid w:val="00E772C3"/>
    <w:rsid w:val="00E9780B"/>
    <w:rsid w:val="00EA1CEE"/>
    <w:rsid w:val="00EA4948"/>
    <w:rsid w:val="00ED0258"/>
    <w:rsid w:val="00ED309F"/>
    <w:rsid w:val="00ED5372"/>
    <w:rsid w:val="00ED614A"/>
    <w:rsid w:val="00EE038D"/>
    <w:rsid w:val="00EE4601"/>
    <w:rsid w:val="00EF4CD0"/>
    <w:rsid w:val="00F03120"/>
    <w:rsid w:val="00F133E5"/>
    <w:rsid w:val="00F23C8B"/>
    <w:rsid w:val="00F27D16"/>
    <w:rsid w:val="00F31DA2"/>
    <w:rsid w:val="00F3353F"/>
    <w:rsid w:val="00F34666"/>
    <w:rsid w:val="00F76E2F"/>
    <w:rsid w:val="00F80824"/>
    <w:rsid w:val="00F82160"/>
    <w:rsid w:val="00F83BE3"/>
    <w:rsid w:val="00F863C1"/>
    <w:rsid w:val="00F94389"/>
    <w:rsid w:val="00FB7196"/>
    <w:rsid w:val="00FD42CE"/>
    <w:rsid w:val="00FE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169BAA"/>
  <w15:chartTrackingRefBased/>
  <w15:docId w15:val="{B05B6102-A9AE-4BFE-84D3-4412953C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B2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B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67B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B2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67B2E"/>
    <w:rPr>
      <w:sz w:val="18"/>
      <w:szCs w:val="18"/>
    </w:rPr>
  </w:style>
  <w:style w:type="paragraph" w:styleId="a7">
    <w:name w:val="endnote text"/>
    <w:basedOn w:val="a"/>
    <w:link w:val="a8"/>
    <w:uiPriority w:val="99"/>
    <w:semiHidden/>
    <w:unhideWhenUsed/>
    <w:rsid w:val="00971BAF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971BAF"/>
    <w:rPr>
      <w:szCs w:val="24"/>
      <w14:ligatures w14:val="none"/>
    </w:rPr>
  </w:style>
  <w:style w:type="character" w:styleId="a9">
    <w:name w:val="endnote reference"/>
    <w:basedOn w:val="a0"/>
    <w:uiPriority w:val="99"/>
    <w:semiHidden/>
    <w:unhideWhenUsed/>
    <w:rsid w:val="00971BAF"/>
    <w:rPr>
      <w:vertAlign w:val="superscript"/>
    </w:rPr>
  </w:style>
  <w:style w:type="table" w:styleId="aa">
    <w:name w:val="Table Grid"/>
    <w:basedOn w:val="a1"/>
    <w:uiPriority w:val="39"/>
    <w:rsid w:val="00422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nhideWhenUsed/>
    <w:rsid w:val="00C750B8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750B8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EA4948"/>
    <w:rPr>
      <w:szCs w:val="24"/>
      <w14:ligatures w14:val="none"/>
    </w:rPr>
  </w:style>
  <w:style w:type="character" w:styleId="ae">
    <w:name w:val="annotation reference"/>
    <w:basedOn w:val="a0"/>
    <w:unhideWhenUsed/>
    <w:rsid w:val="006C138C"/>
    <w:rPr>
      <w:sz w:val="21"/>
      <w:szCs w:val="21"/>
    </w:rPr>
  </w:style>
  <w:style w:type="paragraph" w:styleId="af">
    <w:name w:val="annotation text"/>
    <w:basedOn w:val="a"/>
    <w:link w:val="af0"/>
    <w:unhideWhenUsed/>
    <w:rsid w:val="006C138C"/>
    <w:pPr>
      <w:jc w:val="left"/>
    </w:pPr>
  </w:style>
  <w:style w:type="character" w:customStyle="1" w:styleId="af0">
    <w:name w:val="批注文字 字符"/>
    <w:basedOn w:val="a0"/>
    <w:link w:val="af"/>
    <w:rsid w:val="006C138C"/>
    <w:rPr>
      <w:szCs w:val="24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C138C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6C138C"/>
    <w:rPr>
      <w:b/>
      <w:bCs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64B85-19F8-4357-8576-BBECF65AC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658</Words>
  <Characters>9454</Characters>
  <Application>Microsoft Office Word</Application>
  <DocSecurity>0</DocSecurity>
  <Lines>78</Lines>
  <Paragraphs>22</Paragraphs>
  <ScaleCrop>false</ScaleCrop>
  <Company/>
  <LinksUpToDate>false</LinksUpToDate>
  <CharactersWithSpaces>1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青 边</dc:creator>
  <cp:keywords/>
  <dc:description/>
  <cp:lastModifiedBy>瑞青 边</cp:lastModifiedBy>
  <cp:revision>9</cp:revision>
  <dcterms:created xsi:type="dcterms:W3CDTF">2024-09-23T00:58:00Z</dcterms:created>
  <dcterms:modified xsi:type="dcterms:W3CDTF">2025-04-1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479260dad31220099380d534889cfeb1b65c9397894fdb94d54b20cc7c0967</vt:lpwstr>
  </property>
</Properties>
</file>